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F44614" w14:textId="291F1FEB" w:rsidR="009E5871" w:rsidRPr="00417965" w:rsidRDefault="00417965" w:rsidP="009E5871">
      <w:pPr>
        <w:rPr>
          <w:rFonts w:ascii="Arial" w:hAnsi="Arial" w:cs="Arial"/>
          <w:b/>
          <w:sz w:val="24"/>
          <w:szCs w:val="24"/>
        </w:rPr>
      </w:pPr>
      <w:r w:rsidRPr="00417965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Table 4. </w:t>
      </w:r>
      <w:r w:rsidRPr="00417965">
        <w:rPr>
          <w:rFonts w:ascii="Arial" w:hAnsi="Arial" w:cs="Arial"/>
          <w:b/>
          <w:sz w:val="24"/>
          <w:szCs w:val="24"/>
        </w:rPr>
        <w:t>Testes genes (</w:t>
      </w:r>
      <w:r w:rsidRPr="00417965">
        <w:rPr>
          <w:rFonts w:ascii="Arial" w:hAnsi="Arial" w:cs="Arial"/>
          <w:b/>
          <w:i/>
          <w:sz w:val="24"/>
          <w:szCs w:val="24"/>
        </w:rPr>
        <w:t>n</w:t>
      </w:r>
      <w:r w:rsidRPr="00417965">
        <w:rPr>
          <w:rFonts w:ascii="Arial" w:hAnsi="Arial" w:cs="Arial"/>
          <w:b/>
          <w:sz w:val="24"/>
          <w:szCs w:val="24"/>
        </w:rPr>
        <w:t xml:space="preserve"> = 176) in </w:t>
      </w:r>
      <w:r w:rsidRPr="00417965">
        <w:rPr>
          <w:rFonts w:ascii="Arial" w:hAnsi="Arial" w:cs="Arial"/>
          <w:b/>
          <w:i/>
          <w:sz w:val="24"/>
          <w:szCs w:val="24"/>
        </w:rPr>
        <w:t xml:space="preserve">G. m. morsitans, G. </w:t>
      </w:r>
      <w:proofErr w:type="spellStart"/>
      <w:r w:rsidRPr="00417965">
        <w:rPr>
          <w:rFonts w:ascii="Arial" w:hAnsi="Arial" w:cs="Arial"/>
          <w:b/>
          <w:i/>
          <w:sz w:val="24"/>
          <w:szCs w:val="24"/>
        </w:rPr>
        <w:t>austeni</w:t>
      </w:r>
      <w:proofErr w:type="spellEnd"/>
      <w:r w:rsidRPr="00417965">
        <w:rPr>
          <w:rFonts w:ascii="Arial" w:hAnsi="Arial" w:cs="Arial"/>
          <w:b/>
          <w:sz w:val="24"/>
          <w:szCs w:val="24"/>
        </w:rPr>
        <w:t xml:space="preserve">, </w:t>
      </w:r>
      <w:r w:rsidRPr="00417965">
        <w:rPr>
          <w:rFonts w:ascii="Arial" w:hAnsi="Arial" w:cs="Arial"/>
          <w:b/>
          <w:i/>
          <w:sz w:val="24"/>
          <w:szCs w:val="24"/>
        </w:rPr>
        <w:t>G</w:t>
      </w:r>
      <w:r w:rsidRPr="00417965">
        <w:rPr>
          <w:rFonts w:ascii="Arial" w:hAnsi="Arial" w:cs="Arial"/>
          <w:b/>
          <w:sz w:val="24"/>
          <w:szCs w:val="24"/>
        </w:rPr>
        <w:t xml:space="preserve">. </w:t>
      </w:r>
      <w:proofErr w:type="spellStart"/>
      <w:r w:rsidRPr="00417965">
        <w:rPr>
          <w:rFonts w:ascii="Arial" w:hAnsi="Arial" w:cs="Arial"/>
          <w:b/>
          <w:i/>
          <w:sz w:val="24"/>
          <w:szCs w:val="24"/>
        </w:rPr>
        <w:t>fuscipes</w:t>
      </w:r>
      <w:proofErr w:type="spellEnd"/>
      <w:r w:rsidRPr="00417965">
        <w:rPr>
          <w:rFonts w:ascii="Arial" w:hAnsi="Arial" w:cs="Arial"/>
          <w:b/>
          <w:sz w:val="24"/>
          <w:szCs w:val="24"/>
        </w:rPr>
        <w:t xml:space="preserve">, </w:t>
      </w:r>
      <w:r w:rsidRPr="00417965">
        <w:rPr>
          <w:rFonts w:ascii="Arial" w:hAnsi="Arial" w:cs="Arial"/>
          <w:b/>
          <w:i/>
          <w:sz w:val="24"/>
          <w:szCs w:val="24"/>
        </w:rPr>
        <w:t xml:space="preserve">G. </w:t>
      </w:r>
      <w:proofErr w:type="spellStart"/>
      <w:r w:rsidRPr="00417965">
        <w:rPr>
          <w:rFonts w:ascii="Arial" w:hAnsi="Arial" w:cs="Arial"/>
          <w:b/>
          <w:i/>
          <w:sz w:val="24"/>
          <w:szCs w:val="24"/>
        </w:rPr>
        <w:t>pallidipes</w:t>
      </w:r>
      <w:proofErr w:type="spellEnd"/>
      <w:r w:rsidRPr="00417965">
        <w:rPr>
          <w:rFonts w:ascii="Arial" w:hAnsi="Arial" w:cs="Arial"/>
          <w:b/>
          <w:sz w:val="24"/>
          <w:szCs w:val="24"/>
        </w:rPr>
        <w:t xml:space="preserve"> and </w:t>
      </w:r>
      <w:r w:rsidRPr="00417965">
        <w:rPr>
          <w:rFonts w:ascii="Arial" w:hAnsi="Arial" w:cs="Arial"/>
          <w:b/>
          <w:i/>
          <w:sz w:val="24"/>
          <w:szCs w:val="24"/>
        </w:rPr>
        <w:t>G. palpalis</w:t>
      </w:r>
      <w:r w:rsidRPr="00417965">
        <w:rPr>
          <w:rFonts w:ascii="Arial" w:hAnsi="Arial" w:cs="Arial"/>
          <w:b/>
          <w:sz w:val="24"/>
          <w:szCs w:val="24"/>
        </w:rPr>
        <w:t xml:space="preserve"> tested for po</w:t>
      </w:r>
      <w:bookmarkStart w:id="0" w:name="_GoBack"/>
      <w:bookmarkEnd w:id="0"/>
      <w:r w:rsidRPr="00417965">
        <w:rPr>
          <w:rFonts w:ascii="Arial" w:hAnsi="Arial" w:cs="Arial"/>
          <w:b/>
          <w:sz w:val="24"/>
          <w:szCs w:val="24"/>
        </w:rPr>
        <w:t>sitive selection after site (A and B), branch (Br) and branch-site (</w:t>
      </w:r>
      <w:proofErr w:type="spellStart"/>
      <w:r w:rsidRPr="00417965">
        <w:rPr>
          <w:rFonts w:ascii="Arial" w:hAnsi="Arial" w:cs="Arial"/>
          <w:b/>
          <w:sz w:val="24"/>
          <w:szCs w:val="24"/>
        </w:rPr>
        <w:t>BrS</w:t>
      </w:r>
      <w:proofErr w:type="spellEnd"/>
      <w:r w:rsidRPr="00417965">
        <w:rPr>
          <w:rFonts w:ascii="Arial" w:hAnsi="Arial" w:cs="Arial"/>
          <w:b/>
          <w:sz w:val="24"/>
          <w:szCs w:val="24"/>
        </w:rPr>
        <w:t xml:space="preserve">) models. </w:t>
      </w:r>
      <w:r w:rsidRPr="00417965">
        <w:rPr>
          <w:rFonts w:ascii="Arial" w:hAnsi="Arial" w:cs="Arial"/>
          <w:sz w:val="24"/>
          <w:szCs w:val="24"/>
        </w:rPr>
        <w:t xml:space="preserve">Dataset column indicates the number of species in which ortholog sequences of each </w:t>
      </w:r>
      <w:r w:rsidRPr="00417965">
        <w:rPr>
          <w:rFonts w:ascii="Arial" w:hAnsi="Arial" w:cs="Arial"/>
          <w:i/>
          <w:sz w:val="24"/>
          <w:szCs w:val="24"/>
        </w:rPr>
        <w:t>G. m. morsitans</w:t>
      </w:r>
      <w:r w:rsidRPr="00417965">
        <w:rPr>
          <w:rFonts w:ascii="Arial" w:hAnsi="Arial" w:cs="Arial"/>
          <w:sz w:val="24"/>
          <w:szCs w:val="24"/>
        </w:rPr>
        <w:t xml:space="preserve"> gene were identified (</w:t>
      </w:r>
      <w:proofErr w:type="spellStart"/>
      <w:r w:rsidRPr="00417965">
        <w:rPr>
          <w:rFonts w:ascii="Arial" w:hAnsi="Arial" w:cs="Arial"/>
          <w:sz w:val="24"/>
          <w:szCs w:val="24"/>
        </w:rPr>
        <w:t>aus</w:t>
      </w:r>
      <w:proofErr w:type="spellEnd"/>
      <w:r w:rsidRPr="00417965">
        <w:rPr>
          <w:rFonts w:ascii="Arial" w:hAnsi="Arial" w:cs="Arial"/>
          <w:sz w:val="24"/>
          <w:szCs w:val="24"/>
        </w:rPr>
        <w:t>=</w:t>
      </w:r>
      <w:r w:rsidRPr="00417965">
        <w:rPr>
          <w:rFonts w:ascii="Arial" w:hAnsi="Arial" w:cs="Arial"/>
          <w:i/>
          <w:sz w:val="24"/>
          <w:szCs w:val="24"/>
        </w:rPr>
        <w:t xml:space="preserve">G. </w:t>
      </w:r>
      <w:proofErr w:type="spellStart"/>
      <w:r w:rsidRPr="00417965">
        <w:rPr>
          <w:rFonts w:ascii="Arial" w:hAnsi="Arial" w:cs="Arial"/>
          <w:i/>
          <w:sz w:val="24"/>
          <w:szCs w:val="24"/>
        </w:rPr>
        <w:t>austeni</w:t>
      </w:r>
      <w:proofErr w:type="spellEnd"/>
      <w:r w:rsidRPr="00417965">
        <w:rPr>
          <w:rFonts w:ascii="Arial" w:hAnsi="Arial" w:cs="Arial"/>
          <w:sz w:val="24"/>
          <w:szCs w:val="24"/>
        </w:rPr>
        <w:t>; b=</w:t>
      </w:r>
      <w:r w:rsidRPr="00417965">
        <w:rPr>
          <w:rFonts w:ascii="Arial" w:hAnsi="Arial" w:cs="Arial"/>
          <w:i/>
          <w:sz w:val="24"/>
          <w:szCs w:val="24"/>
        </w:rPr>
        <w:t xml:space="preserve">G. </w:t>
      </w:r>
      <w:proofErr w:type="spellStart"/>
      <w:r w:rsidRPr="00417965">
        <w:rPr>
          <w:rFonts w:ascii="Arial" w:hAnsi="Arial" w:cs="Arial"/>
          <w:i/>
          <w:sz w:val="24"/>
          <w:szCs w:val="24"/>
        </w:rPr>
        <w:t>brevipalpis</w:t>
      </w:r>
      <w:proofErr w:type="spellEnd"/>
      <w:r w:rsidRPr="00417965">
        <w:rPr>
          <w:rFonts w:ascii="Arial" w:hAnsi="Arial" w:cs="Arial"/>
          <w:sz w:val="24"/>
          <w:szCs w:val="24"/>
        </w:rPr>
        <w:t xml:space="preserve">; f= </w:t>
      </w:r>
      <w:r w:rsidRPr="00417965">
        <w:rPr>
          <w:rFonts w:ascii="Arial" w:hAnsi="Arial" w:cs="Arial"/>
          <w:i/>
          <w:sz w:val="24"/>
          <w:szCs w:val="24"/>
        </w:rPr>
        <w:t xml:space="preserve">G. </w:t>
      </w:r>
      <w:proofErr w:type="spellStart"/>
      <w:r w:rsidRPr="00417965">
        <w:rPr>
          <w:rFonts w:ascii="Arial" w:hAnsi="Arial" w:cs="Arial"/>
          <w:i/>
          <w:sz w:val="24"/>
          <w:szCs w:val="24"/>
        </w:rPr>
        <w:t>fuscipes</w:t>
      </w:r>
      <w:proofErr w:type="spellEnd"/>
      <w:r w:rsidRPr="00417965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417965">
        <w:rPr>
          <w:rFonts w:ascii="Arial" w:hAnsi="Arial" w:cs="Arial"/>
          <w:sz w:val="24"/>
          <w:szCs w:val="24"/>
        </w:rPr>
        <w:t>pai</w:t>
      </w:r>
      <w:proofErr w:type="spellEnd"/>
      <w:r w:rsidRPr="00417965">
        <w:rPr>
          <w:rFonts w:ascii="Arial" w:hAnsi="Arial" w:cs="Arial"/>
          <w:sz w:val="24"/>
          <w:szCs w:val="24"/>
        </w:rPr>
        <w:t>=</w:t>
      </w:r>
      <w:r w:rsidRPr="00417965">
        <w:rPr>
          <w:rFonts w:ascii="Arial" w:hAnsi="Arial" w:cs="Arial"/>
          <w:i/>
          <w:sz w:val="24"/>
          <w:szCs w:val="24"/>
        </w:rPr>
        <w:t xml:space="preserve">G. </w:t>
      </w:r>
      <w:proofErr w:type="spellStart"/>
      <w:r w:rsidRPr="00417965">
        <w:rPr>
          <w:rFonts w:ascii="Arial" w:hAnsi="Arial" w:cs="Arial"/>
          <w:i/>
          <w:sz w:val="24"/>
          <w:szCs w:val="24"/>
        </w:rPr>
        <w:t>pallidipes</w:t>
      </w:r>
      <w:proofErr w:type="spellEnd"/>
      <w:r w:rsidRPr="00417965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417965">
        <w:rPr>
          <w:rFonts w:ascii="Arial" w:hAnsi="Arial" w:cs="Arial"/>
          <w:sz w:val="24"/>
          <w:szCs w:val="24"/>
        </w:rPr>
        <w:t>ppi</w:t>
      </w:r>
      <w:proofErr w:type="spellEnd"/>
      <w:r w:rsidRPr="00417965">
        <w:rPr>
          <w:rFonts w:ascii="Arial" w:hAnsi="Arial" w:cs="Arial"/>
          <w:sz w:val="24"/>
          <w:szCs w:val="24"/>
        </w:rPr>
        <w:t>=</w:t>
      </w:r>
      <w:r w:rsidRPr="00417965">
        <w:rPr>
          <w:rFonts w:ascii="Arial" w:hAnsi="Arial" w:cs="Arial"/>
          <w:i/>
          <w:sz w:val="24"/>
          <w:szCs w:val="24"/>
        </w:rPr>
        <w:t>G. palpalis</w:t>
      </w:r>
      <w:r w:rsidRPr="00417965">
        <w:rPr>
          <w:rFonts w:ascii="Arial" w:hAnsi="Arial" w:cs="Arial"/>
          <w:sz w:val="24"/>
          <w:szCs w:val="24"/>
        </w:rPr>
        <w:t xml:space="preserve">). Gene ID column reports </w:t>
      </w:r>
      <w:r w:rsidRPr="00417965">
        <w:rPr>
          <w:rFonts w:ascii="Arial" w:hAnsi="Arial" w:cs="Arial"/>
          <w:i/>
          <w:sz w:val="24"/>
          <w:szCs w:val="24"/>
        </w:rPr>
        <w:t>G. m. morsitans</w:t>
      </w:r>
      <w:r w:rsidRPr="00417965">
        <w:rPr>
          <w:rFonts w:ascii="Arial" w:hAnsi="Arial" w:cs="Arial"/>
          <w:sz w:val="24"/>
          <w:szCs w:val="24"/>
        </w:rPr>
        <w:t xml:space="preserve"> orthologs. NTP indicate genes encoding Novel Tsetse Proteins. </w:t>
      </w:r>
      <w:r w:rsidRPr="00417965">
        <w:rPr>
          <w:rFonts w:ascii="Arial" w:hAnsi="Arial" w:cs="Arial"/>
          <w:bCs/>
          <w:sz w:val="24"/>
          <w:szCs w:val="24"/>
        </w:rPr>
        <w:t>* FDR &lt; 0.20; ** FDR &lt; 0.05; *** FDR &lt; 0.005.</w:t>
      </w:r>
      <w:r w:rsidR="004E6C97">
        <w:rPr>
          <w:rFonts w:ascii="Arial" w:hAnsi="Arial" w:cs="Arial"/>
          <w:bCs/>
          <w:sz w:val="24"/>
          <w:szCs w:val="24"/>
        </w:rPr>
        <w:t xml:space="preserve"> </w:t>
      </w:r>
      <w:r w:rsidR="004E6C97" w:rsidRPr="004E6C97">
        <w:rPr>
          <w:rFonts w:ascii="Arial" w:hAnsi="Arial" w:cs="Arial"/>
          <w:bCs/>
          <w:sz w:val="24"/>
          <w:szCs w:val="24"/>
          <w:vertAlign w:val="superscript"/>
        </w:rPr>
        <w:t>§</w:t>
      </w:r>
      <w:r w:rsidR="004E6C97">
        <w:rPr>
          <w:rFonts w:ascii="Arial" w:hAnsi="Arial" w:cs="Arial"/>
          <w:bCs/>
          <w:sz w:val="24"/>
          <w:szCs w:val="24"/>
        </w:rPr>
        <w:t xml:space="preserve">Genes encoding spermatophore proteins in </w:t>
      </w:r>
      <w:r w:rsidR="004E6C97" w:rsidRPr="006E6824">
        <w:rPr>
          <w:rFonts w:ascii="Arial" w:hAnsi="Arial" w:cs="Arial"/>
          <w:bCs/>
          <w:i/>
          <w:sz w:val="24"/>
          <w:szCs w:val="24"/>
        </w:rPr>
        <w:t>G. m. morsitans</w:t>
      </w:r>
      <w:r w:rsidR="00C07117" w:rsidRPr="00D47796">
        <w:rPr>
          <w:rFonts w:ascii="Arial" w:hAnsi="Arial" w:cs="Arial"/>
          <w:bCs/>
          <w:sz w:val="24"/>
          <w:szCs w:val="24"/>
        </w:rPr>
        <w:t xml:space="preserve"> </w:t>
      </w:r>
      <w:r w:rsidR="00C07117">
        <w:rPr>
          <w:rFonts w:ascii="Arial" w:hAnsi="Arial" w:cs="Arial"/>
          <w:bCs/>
          <w:sz w:val="24"/>
          <w:szCs w:val="24"/>
        </w:rPr>
        <w:t>(Scolari et al., 2016)</w:t>
      </w:r>
      <w:r w:rsidR="004E6C97">
        <w:rPr>
          <w:rFonts w:ascii="Arial" w:hAnsi="Arial" w:cs="Arial"/>
          <w:bCs/>
          <w:sz w:val="24"/>
          <w:szCs w:val="24"/>
        </w:rPr>
        <w:t>.</w:t>
      </w:r>
    </w:p>
    <w:tbl>
      <w:tblPr>
        <w:tblW w:w="12918" w:type="dxa"/>
        <w:tblLook w:val="04A0" w:firstRow="1" w:lastRow="0" w:firstColumn="1" w:lastColumn="0" w:noHBand="0" w:noVBand="1"/>
      </w:tblPr>
      <w:tblGrid>
        <w:gridCol w:w="867"/>
        <w:gridCol w:w="1584"/>
        <w:gridCol w:w="3185"/>
        <w:gridCol w:w="505"/>
        <w:gridCol w:w="505"/>
        <w:gridCol w:w="678"/>
        <w:gridCol w:w="705"/>
        <w:gridCol w:w="553"/>
        <w:gridCol w:w="575"/>
        <w:gridCol w:w="607"/>
        <w:gridCol w:w="632"/>
        <w:gridCol w:w="662"/>
        <w:gridCol w:w="688"/>
        <w:gridCol w:w="574"/>
        <w:gridCol w:w="598"/>
      </w:tblGrid>
      <w:tr w:rsidR="004E6C97" w:rsidRPr="00212DFA" w14:paraId="1569F402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2B3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589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70BF" w14:textId="77777777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0D2BB3" w14:textId="3B20E41F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ite test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524379" w14:textId="61C6B699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G.morsitans</w:t>
            </w:r>
            <w:proofErr w:type="spellEnd"/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F363CF" w14:textId="46C54E9E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G.austeni</w:t>
            </w:r>
            <w:proofErr w:type="spellEnd"/>
          </w:p>
        </w:tc>
        <w:tc>
          <w:tcPr>
            <w:tcW w:w="12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48B06C" w14:textId="5A982F76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G.fuscipes</w:t>
            </w:r>
            <w:proofErr w:type="spellEnd"/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A5103B" w14:textId="68DC0AB3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G.pallidipes</w:t>
            </w:r>
            <w:proofErr w:type="spellEnd"/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6C579D" w14:textId="0E7C69D4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G.palpalis</w:t>
            </w:r>
            <w:proofErr w:type="spellEnd"/>
          </w:p>
        </w:tc>
      </w:tr>
      <w:tr w:rsidR="004E6C97" w:rsidRPr="00212DFA" w14:paraId="2B9686E6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CC2BFA1" w14:textId="7205548C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8538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Dataset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63E413A" w14:textId="518963DD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8538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Gene ID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D5941AF" w14:textId="25C63BA3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8538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Putative function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439BAE6" w14:textId="59BAA622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8538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A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5C4121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8538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B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DF63AF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8538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Br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A4019C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BrS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82A96A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8538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Br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4E3567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BrS</w:t>
            </w:r>
            <w:proofErr w:type="spellEnd"/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07826F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8538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Br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C7B732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BrS</w:t>
            </w:r>
            <w:proofErr w:type="spellEnd"/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6FD531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8538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Br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F6994E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BrS</w:t>
            </w:r>
            <w:proofErr w:type="spellEnd"/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0829CA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8538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Br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DC00BE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BrS</w:t>
            </w:r>
            <w:proofErr w:type="spellEnd"/>
          </w:p>
        </w:tc>
      </w:tr>
      <w:tr w:rsidR="004E6C97" w:rsidRPr="00212DFA" w14:paraId="1958E075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EC70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5815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0082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7FDD6" w14:textId="1007694E" w:rsidR="004E6C97" w:rsidRPr="0085382C" w:rsidRDefault="00D712CA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1DD46" w14:textId="3859BE8A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29AC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722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220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C662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802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CC9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15D9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9EF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F7D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5EC7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D350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4FC65CD7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1A7ACD8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89E80C3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0168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3BE655A" w14:textId="075F7D6D" w:rsidR="004E6C97" w:rsidRPr="0085382C" w:rsidRDefault="00D712CA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12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azarus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A42E8A1" w14:textId="2E43C7E1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3E329C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CC6FC8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8D32DA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88BFCE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D72B0B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3F150A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BB065D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93FF26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5421DB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47B1BA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1E16AA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0C55D3C1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496D3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D3A6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0485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66D94" w14:textId="40EA9922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6C4A5" w14:textId="35DC234F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CDC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0B0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E080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EB0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265F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DD3E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EAD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9E9D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DAB5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CDB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223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46CEE8EE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3A94DEE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11F93DB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0539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377FDB7" w14:textId="755B78E4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xin-2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D4D486C" w14:textId="067292A4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8E0232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9B0CFA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F1A2C2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A1BC34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61E89B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C967AB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3EF7A2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52E0DA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2CF61B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8E4885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24F49C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12F4B510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AD9CA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1E05E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0654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942A6" w14:textId="5139A8CE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mitoyltransferase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C59A" w14:textId="144F92D9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F82F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AF7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A79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448E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CCC7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93D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C28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36E9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65D8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4F8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6E7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239CC804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0D2DFC2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4DEF11D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0863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7D4C4FF" w14:textId="27E1B04C" w:rsidR="004E6C97" w:rsidRPr="0085382C" w:rsidRDefault="00D712CA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8962DD8" w14:textId="4F8FA894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469B50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65377A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B2344B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3113AD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70C043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30A298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7E772B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5288E1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FDF669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86E7F3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213908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46AD2983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1F8AD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D9AA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1139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44047" w14:textId="18350DAE" w:rsidR="004E6C97" w:rsidRPr="00D712CA" w:rsidRDefault="00D712CA" w:rsidP="00D71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796">
              <w:rPr>
                <w:rFonts w:ascii="Arial" w:hAnsi="Arial" w:cs="Arial"/>
                <w:color w:val="000000"/>
                <w:sz w:val="20"/>
                <w:szCs w:val="20"/>
              </w:rPr>
              <w:t>outer segment 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9E64" w14:textId="098F356A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177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9A2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175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8B5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0622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327B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BF3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7BD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6DA3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EB01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67E6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390A896D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C1E6179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48E6BD3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1316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6CB43B6" w14:textId="1D50C187" w:rsidR="004E6C97" w:rsidRPr="0085382C" w:rsidRDefault="00D712CA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12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rine/threonine-protein phosphatase 2A 55 </w:t>
            </w:r>
            <w:proofErr w:type="spellStart"/>
            <w:r w:rsidRPr="00D712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a</w:t>
            </w:r>
            <w:proofErr w:type="spellEnd"/>
            <w:r w:rsidRPr="00D712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gulatory subunit B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EF17096" w14:textId="797DD0A1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F7911A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2A7AB8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56C552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80B7D5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BD4E1D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0E9413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F77865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76A7E2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B761B8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D0B95F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085D35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7BB0EB83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F0FD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80450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1320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21D8" w14:textId="3E1D20E0" w:rsidR="004E6C97" w:rsidRPr="0085382C" w:rsidRDefault="00D712CA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11876" w14:textId="6FD092A6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3B2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7AF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601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B82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7B42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7717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9DE7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5AF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2C15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099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ABD6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4EAF7ADE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D47EB4A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B1A4288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1350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97754A5" w14:textId="7E82FA20" w:rsidR="004E6C97" w:rsidRPr="0085382C" w:rsidRDefault="00D712CA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12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ily shocked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1F6ED60" w14:textId="4B8FB052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8FD2E8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3EEC2C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9B39FB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B04062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46BEC1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B4E035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AE3865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5A567A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5859C4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1C81A6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4A951A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25B09310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97DC0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0631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1744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C5EAA" w14:textId="01C2AC25" w:rsidR="004E6C97" w:rsidRPr="0085382C" w:rsidRDefault="00D712CA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889EE" w14:textId="6833EDE8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580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272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6FC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38A0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3DD5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EB9C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E8F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7BFA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D39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4B3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BF3B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07600857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206847D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F156150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1748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24312DC" w14:textId="03017AAE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2372F67" w14:textId="0A41A764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A22661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4B2C7B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9A45EA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1D09FE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B92922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0FE592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8AE3B3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F22092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7C670D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2E3C71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75A89A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1CC72640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CB352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0FBA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1860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4297" w14:textId="2452A723" w:rsidR="004E6C97" w:rsidRPr="0085382C" w:rsidRDefault="00D712CA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12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smet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7639C" w14:textId="2D0319EB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53FD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E478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C24E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141C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4890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93A9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A82E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CF15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4A35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857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206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4E6C97" w:rsidRPr="00212DFA" w14:paraId="30FEE9EB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F133161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E5A1EB2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1887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2585EF1" w14:textId="11E2BD31" w:rsidR="004E6C97" w:rsidRPr="0085382C" w:rsidRDefault="005D1A1E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D1A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bik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33F19F2" w14:textId="62B03CEC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6D31CF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C0A6D6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714853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947D65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3F794F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C1A7FC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FA4CA0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FE7A5D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4D1280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6F8897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7BEE25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0FF85CD3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0B7EF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D2451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1913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FEC3" w14:textId="4280B241" w:rsidR="004E6C97" w:rsidRPr="0085382C" w:rsidRDefault="005D1A1E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82F52" w14:textId="01EBDF86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244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4FD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F71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5E9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CDE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13A2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0EF5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9C7A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D014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B4E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A457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03104DA3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60DB5A9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6FEF847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1941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E877423" w14:textId="5E433CF5" w:rsidR="004E6C97" w:rsidRPr="0085382C" w:rsidRDefault="00BE210F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1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ytosis/signaling protein EHD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D7F5355" w14:textId="5BDF3F6D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8ACBDF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5FFAD2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CA1980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E51A0C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C92C01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4E060F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EF3B9B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7289C3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BFDB1A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E96804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EC33D3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2441C433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F13D9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3710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1977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23962" w14:textId="54865892" w:rsidR="004E6C97" w:rsidRPr="0085382C" w:rsidRDefault="00BE210F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00C8A" w14:textId="4143246B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DDCD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856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114C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743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4AFE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0A6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24CE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8C2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F53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9C1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1F6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532D4C5B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A10AAF4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C7AFEA0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2025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5870B80" w14:textId="555956B3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rosine-</w:t>
            </w:r>
            <w:r w:rsidR="00BE21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tein </w:t>
            </w: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8D1235D" w14:textId="665B79DE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A4675E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C263E4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230842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A49F1B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1CB638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2B7298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7C041C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5A8828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CA462F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975631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768310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2156664B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1A1A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FF28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2064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85B5" w14:textId="5F5FF042" w:rsidR="004E6C97" w:rsidRPr="0085382C" w:rsidRDefault="00BE210F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BE21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ix</w:t>
            </w:r>
            <w:proofErr w:type="spellEnd"/>
            <w:r w:rsidRPr="00BE21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inding protein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6B57" w14:textId="05FED496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1A26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F187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9592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F010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D9D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E01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D9F6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41F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6EED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15E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256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0D27CA11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A9F1EB8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56A39A9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2287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732C071" w14:textId="1DF9A34F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BE21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nus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10D83CB" w14:textId="34A7189A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E85ED4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2ED3B5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209BA4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A3B97B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B395A8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2527BF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16A1F1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F37EBA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F58635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CE7321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C791BA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3E46ECE3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F9836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F25A3" w14:textId="2754CDD0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2349</w:t>
            </w:r>
            <w:r w:rsidRPr="004E6C97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3A5C6" w14:textId="0CFAD09D" w:rsidR="004E6C97" w:rsidRPr="0085382C" w:rsidRDefault="00E15B96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6250" w14:textId="65C91ECA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788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527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0CDF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A46A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68C2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9EB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6917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75FA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EA0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FBE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AE16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4E6C97" w:rsidRPr="00212DFA" w14:paraId="038954C5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1FA9595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5495C28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2375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A613B02" w14:textId="0D21D262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rt spindle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F217259" w14:textId="295102E8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12CAA2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987A01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316303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544398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55F7C1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B28FB0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E328ED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49D8A8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AD8CD3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A448A5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27C3EF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4D6E2E28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5A969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1028E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2564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BA28" w14:textId="6590A7AE" w:rsidR="004E6C97" w:rsidRPr="0085382C" w:rsidRDefault="00BE210F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16FB1" w14:textId="45D01E02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A70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92B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C5D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1A7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C15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E67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2DB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98DD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262D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5C83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9D9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0A41F4FC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6ED8F46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29E22A2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2800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7A36F26" w14:textId="033DAE78" w:rsidR="004E6C97" w:rsidRPr="0085382C" w:rsidRDefault="00BE210F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="004E6C97"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3EBFDE3" w14:textId="3B9F2266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F77DBB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433A9D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D07216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598474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DF33BB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747D6D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A09E8D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9359DA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8EDCF9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6415EA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4D8BFC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04FDF1FB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02A29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E2CBA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2820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C080" w14:textId="705AF554" w:rsidR="004E6C97" w:rsidRPr="0085382C" w:rsidRDefault="00BE210F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BE21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onnectin-3A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3BBAD" w14:textId="4BC42BC2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3B92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22CA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82B0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B15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3D5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E6F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49F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4A58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0192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65A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B79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0C7CD14B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D38EBE6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BBE957F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2841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979F2CA" w14:textId="6C827926" w:rsidR="004E6C97" w:rsidRPr="0085382C" w:rsidRDefault="00BE210F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6641E6D" w14:textId="1A7C18F1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9F01CC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B8CEEA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8AD9B1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723DAB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58B312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7EA146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A1DFF8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BE0896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004FAF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A1C531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BAD254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153B8A6A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5E750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7C353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2881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2A22" w14:textId="646E8B48" w:rsidR="004E6C97" w:rsidRPr="0085382C" w:rsidRDefault="00BE210F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6322B" w14:textId="0E6F06C4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70F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894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9131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EAB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33E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AACD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578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B2B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F57C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D2D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7DB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093A0703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839B451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8C7420F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3057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F3E053E" w14:textId="7FE23952" w:rsidR="004E6C97" w:rsidRPr="0085382C" w:rsidRDefault="00BE210F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Pr="00BE21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ysone-induced protein 63E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95BD7C4" w14:textId="00C04D5A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371558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DEB791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D90EE5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C13BBF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C1E0C0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7BF5B1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315EA8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AD2215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A55F59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EBAE29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294958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7A7A2FC8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A7D4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22A29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3081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83EF0" w14:textId="24BDFBC5" w:rsidR="004E6C97" w:rsidRPr="0085382C" w:rsidRDefault="00BE210F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1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gen-activated protein kinase organizer 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34112" w14:textId="565073E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43F1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DA6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9B5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BAD4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16E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4AA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8F8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651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F3F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82A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EFE3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1EE91DCA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C87FC46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7E5E391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3155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9581F38" w14:textId="27708D82" w:rsidR="004E6C97" w:rsidRPr="0085382C" w:rsidRDefault="00BE210F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4B2969D" w14:textId="7F70DB25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248D4C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F16FA8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F95139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51D2A8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AF61A8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E643C4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6685EA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D04331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528CE1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9777FA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868289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6964D580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8A36C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6CA7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3188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3DC6" w14:textId="23F17F02" w:rsidR="004E6C97" w:rsidRPr="0085382C" w:rsidRDefault="00BE210F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iotic recombination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1BF7A" w14:textId="75175CFB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B908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33E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3E7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7C3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644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11B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70B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6D1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8C7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19F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7AC9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562145A6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C5F75A0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5306B11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3237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D885340" w14:textId="02A22DD9" w:rsidR="004E6C97" w:rsidRPr="0085382C" w:rsidRDefault="00BE210F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1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 GTPase activating protein-related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1EEA38E" w14:textId="530441A5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B05483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4B13B3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E391B1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FD071E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AAFA2F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F0C6A1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A50198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DF029F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18674A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E35B33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D28ED3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60CA0900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D615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6C93B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3370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C1F7" w14:textId="22C58133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rosine-</w:t>
            </w:r>
            <w:r w:rsidR="00BE21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inase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7D8ED" w14:textId="5C2563C4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9DEC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45A9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856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EE13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2CD2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1B2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7EE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D7F0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D39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7E32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1475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0007F08B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1C83AA3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97E5FCC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3432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02DF41E" w14:textId="0DFA512F" w:rsidR="004E6C97" w:rsidRPr="0085382C" w:rsidRDefault="00BE210F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DFB0907" w14:textId="131290B5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2961B1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39B5C5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A32348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316A88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74B98A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A2B600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D10034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A5B662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F69F2E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E99605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D12A9C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7AE4A220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3AF48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2C21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3582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E6B3" w14:textId="6ACC2A11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C2C69" w14:textId="01ADE9FF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0614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0D64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95AC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D51C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7EB7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0B40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75A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B26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5FE3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6D00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CDD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76538434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02C95CB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97B6370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3628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DA29F98" w14:textId="57091F69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tanin p60 ATPase-containing subunit A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2D1773D" w14:textId="16AC966E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8D8440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BB613C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322DB8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B4D3A3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CBE235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55ED3F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1F775C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D6DA66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295EBA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C7D3F0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BE7CA9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1DFDF66B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3A311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3BDD6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3636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67B8E" w14:textId="3576CB9C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D4FE" w14:textId="6F04B3F2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E0F6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E6D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71F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20E1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376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93A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B609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452C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937D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59B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1A6E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1969F9E4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2E32763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F6AC380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3638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DDAEABA" w14:textId="1406E6D9" w:rsidR="004E6C97" w:rsidRPr="0085382C" w:rsidRDefault="007472C8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26BCA9E" w14:textId="7C70896F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C49029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7F42F1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DC085C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DDA566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C317F2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1E84E9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81CCD8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40499F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F946DB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C426B4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B1AACF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69D1B035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44CDD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57421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3771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4F885" w14:textId="1E4D7C82" w:rsidR="004E6C97" w:rsidRPr="0085382C" w:rsidRDefault="007472C8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EDAB0" w14:textId="5B8596F5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859A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3E24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FD9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BFD7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A5C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DEAB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2334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587C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7A3F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AC3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DF0F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22D92FA5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C61CCDA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EFC9ABE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3823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BC932CD" w14:textId="1DAE4E09" w:rsidR="004E6C97" w:rsidRPr="0085382C" w:rsidRDefault="007472C8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0AEE31F" w14:textId="40A1BE70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04C17D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23A9B0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D58FBF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9C6CD9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ACB085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A0CD7D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9C116D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F9617B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C197B2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895C08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407306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71885234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9E51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46F1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3915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96A42" w14:textId="42F47BB2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llin-3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E620F" w14:textId="45437411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4AB7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3FD0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EF5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3F6F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5F5B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1A5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7A4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EE25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EEB3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195B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2C7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089D1A30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5C67C98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AA695AD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4004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3C91278" w14:textId="383A3FFE" w:rsidR="004E6C97" w:rsidRPr="0085382C" w:rsidRDefault="007472C8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3D672EA" w14:textId="75FB8F3F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503555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BEEF99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9EA457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B789D4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D35C67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30AB26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C6AA24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1DFA89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C53E1B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906945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C7611F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10344922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25FE8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6112A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4064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2F7B" w14:textId="547F6500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NA repair </w:t>
            </w:r>
            <w:r w:rsidR="007472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tein </w:t>
            </w: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5681" w14:textId="54136C84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A5E0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A06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B7A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937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753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F7E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17C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7169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542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87B8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446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2D7A4D43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0E6558C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F6CBE8A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4222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9D69670" w14:textId="2DB5D56E" w:rsidR="004E6C97" w:rsidRPr="0085382C" w:rsidRDefault="007472C8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onotropic </w:t>
            </w:r>
            <w:r w:rsidR="004E6C97"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mate receptor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8562C83" w14:textId="3E5D0A19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CF6980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B32F06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C3C76A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6A1C8F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7A7070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DC4FE2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956952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9A5C0F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6E92AA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A16683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8A7EEA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1E742A1B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D4B6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72DFF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4238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6E58" w14:textId="296DECC6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1695" w14:textId="011FC4FA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9528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0F85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2F00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03A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BDF9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E112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E8D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B07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4F2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313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62A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56478CDE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97FFFD2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E861D36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4338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A1B9F79" w14:textId="33C9B4DA" w:rsidR="004E6C97" w:rsidRPr="0085382C" w:rsidRDefault="007472C8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0C1AC5E" w14:textId="7D7D9A72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0FE499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65A35F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DD44F3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4EF6E9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0722B2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6EEA65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C70981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687C2E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14D379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A5A789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BD21A4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534E1442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0C19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0E0B0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4441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8B654" w14:textId="5C2BEB81" w:rsidR="004E6C97" w:rsidRPr="0085382C" w:rsidRDefault="007472C8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767B2" w14:textId="1582BE82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1CD7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411B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972C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099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B78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D8F6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638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E3F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5B9C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5A7F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8FD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259C0ACA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56C154B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E79DEF9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4688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46BD2B2" w14:textId="1BF6ABAD" w:rsidR="004E6C97" w:rsidRPr="0085382C" w:rsidRDefault="007472C8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77EC125" w14:textId="6B7C6DD3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4C4710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F31B39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0C2DC8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E93F85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DAC24C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00B150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431516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30CC34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BACFD2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67859A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214DE2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3E9BE8C7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A1E6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EF71" w14:textId="7B6869B8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4744</w:t>
            </w:r>
            <w:r w:rsidRPr="004E6C97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7155" w14:textId="5C592777" w:rsidR="004E6C97" w:rsidRPr="0085382C" w:rsidRDefault="00CF4A8A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4E6C97"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ha</w:t>
            </w:r>
            <w:r w:rsidR="007472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tinin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94F5" w14:textId="2A726761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654F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773E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764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6443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29C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A6C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251A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250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10BC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EE4D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E8B8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3CE3845E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E3DE43E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76A2971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4783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EC4A4E6" w14:textId="634BF138" w:rsidR="004E6C97" w:rsidRPr="0085382C" w:rsidRDefault="00CF4A8A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CF4A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hofructokinase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8F6E505" w14:textId="2425EE62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2BCC60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F0528B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3F80D8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E2D044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00B30F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862BE5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F2CC91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42AC3F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7AC50C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8A342F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A4D272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6323291C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E063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38CA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4875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97CEB" w14:textId="7371EE3F" w:rsidR="004E6C97" w:rsidRPr="0085382C" w:rsidRDefault="00CF4A8A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CF4A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hoinositide phospholipase C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0D8D" w14:textId="7D856B26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AD5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3E71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834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0DB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E86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4C2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8601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EF0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FBA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F7DB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721A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260ECA80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6ECF368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B42CD9F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4932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CD73BBB" w14:textId="74CDDF38" w:rsidR="004E6C97" w:rsidRPr="0085382C" w:rsidRDefault="00CF4A8A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4A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Pase activating protein and centrosome-associated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81B4F25" w14:textId="1688B391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AB832F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787A5C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9F0067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8357D4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71378B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10AC44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5176E7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EF5B34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2ECA82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BFB455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1A019E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1B1CB050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B55A9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00F9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5070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C1C5D" w14:textId="18F95CC2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ynein heavy </w:t>
            </w:r>
            <w:r w:rsidR="00CF4A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in 64C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8CF57" w14:textId="401902AD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EEE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295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AF01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50C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4CF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975F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87D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8B5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1CD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83F5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225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0275A851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6A4A9D5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6140FC4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5075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AADC5AB" w14:textId="2A8D30C4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7850770" w14:textId="00F47AAB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57B371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2FE552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215E90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D9970E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28E4DE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850536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C9CECF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B3A8E7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077B4C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B5E4E5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BF1487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052A23FE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6EFE8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983C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5314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176F" w14:textId="31684A3B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 fragmentation factor</w:t>
            </w:r>
            <w:r w:rsidR="00075D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elated protein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A471" w14:textId="699350D8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F2F7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76E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63D2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4C97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20BA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310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3C33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0CF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305C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0674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B29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221827D6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CB38D68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F44B4B7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5361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9D5BA95" w14:textId="059492CB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763A166" w14:textId="099DD8B5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433938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9AF9B3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0E1E8B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5A9919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5442BD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352E85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EA7462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23B91D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25619F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C2E785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DCC4FA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6BD95A75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D0DE4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B2CD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5379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4D8C" w14:textId="27AEEE07" w:rsidR="004E6C97" w:rsidRPr="0085382C" w:rsidRDefault="00075DE9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alin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BCFE" w14:textId="212BB240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81A8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EF7C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3AE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A78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8F9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92C5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7881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671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FF0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8B53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B48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6B71DE30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C703C48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8C560B6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5409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71BF5B1" w14:textId="7CEE570F" w:rsidR="004E6C97" w:rsidRPr="0085382C" w:rsidRDefault="00075DE9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75D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mponent of oligomeric </w:t>
            </w:r>
            <w:proofErr w:type="spellStart"/>
            <w:r w:rsidRPr="00075D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lgi</w:t>
            </w:r>
            <w:proofErr w:type="spellEnd"/>
            <w:r w:rsidRPr="00075D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6AD5D64" w14:textId="61C1BE05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3E4BA3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8C8B79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738972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10C08A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5B4420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F553D0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41386A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C22266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5277CE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6EF9B0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11C72E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66398F51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5CD74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91E9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5561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58F62" w14:textId="5E8ED674" w:rsidR="004E6C97" w:rsidRPr="0085382C" w:rsidRDefault="00075DE9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75D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venile</w:t>
            </w:r>
            <w:proofErr w:type="spellEnd"/>
            <w:r w:rsidRPr="00075D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rmone epoxide hydrolase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A6045" w14:textId="00E019D2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BFD5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327B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7259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0B3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FE0C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FC53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469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DB8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DD2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FBDD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FD2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373ECE5E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93C0193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E153481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5627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E8BF302" w14:textId="28C611A9" w:rsidR="004E6C97" w:rsidRPr="0085382C" w:rsidRDefault="00075DE9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75D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ensin</w:t>
            </w:r>
            <w:proofErr w:type="spellEnd"/>
            <w:r w:rsidRPr="00075D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nsitivity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9F66BC4" w14:textId="4EC1B640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D91287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4C9B35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8F2229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C24E83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EED9A7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C4C87B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EFEB32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C2B797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ADFC12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501660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1B426B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5FE7E9DA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FBE57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619C5" w14:textId="6FACAAC8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5703</w:t>
            </w:r>
            <w:r w:rsidRPr="004E6C97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798AB" w14:textId="51A03AFD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yosin heavy </w:t>
            </w:r>
            <w:r w:rsidR="00075D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in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8CCDC" w14:textId="6C5D50F0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EDC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238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4322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3F82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B3A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0E6E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85F0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2614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B343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FF8A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2049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7E051787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F0342E9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B2AC202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5863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26186A4" w14:textId="0B03D767" w:rsidR="004E6C97" w:rsidRPr="0085382C" w:rsidRDefault="00075DE9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ivary mucin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2771919" w14:textId="6781F47D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E0A8D8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5E5404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6DFBD6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07221E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58BCD6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F538F4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3AD879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337870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4448D0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4E261A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BC98BC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6C5D9C33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9127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496E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5903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C6A5" w14:textId="2D6B3594" w:rsidR="004E6C97" w:rsidRPr="0085382C" w:rsidRDefault="00075DE9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4E6C97"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rin-B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7EEE" w14:textId="6D467F74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96C3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A630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1CC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C2F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0CB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AEE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2DFB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06E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B194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27A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5B3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1D0B6E33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E3E4736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63ED808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5954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3F27696" w14:textId="1AAD1499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7BC1D81" w14:textId="11678BBC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6C49C8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FB4D50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75C86E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3AFB88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74651B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FB9579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462C0C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B89981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89C540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04FF6F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6C34A6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7A2778F3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6741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0274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6023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EDD1" w14:textId="04F33A39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lch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1DF4" w14:textId="5D27EB28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0E7D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FB6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86A6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6859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F2CE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2F6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675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686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78A1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A720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055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277E910F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757F1C5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3E2F731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6100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53210D5" w14:textId="53489291" w:rsidR="004E6C97" w:rsidRPr="0085382C" w:rsidRDefault="00075DE9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="004E6C97"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mini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CBC82C9" w14:textId="32CAFBCB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6F236D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52E4CB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C42D3D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AC4B4A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752EED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3A274B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A6487E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DBF0A6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4FDF42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D8BFF3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ECBB22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4CB34BD5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AED6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1F09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6119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6732" w14:textId="222B97B3" w:rsidR="004E6C97" w:rsidRPr="0085382C" w:rsidRDefault="00075DE9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D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eucine zipper and EF-hand containing transmembrane protein 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DB95" w14:textId="63A87FA0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5A49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911C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953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BA7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3C0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DDE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1A1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8C3D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123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E367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CC66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5BE2325C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57106FE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C26053B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6132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9A382CC" w14:textId="7D678265" w:rsidR="004E6C97" w:rsidRPr="0085382C" w:rsidRDefault="00075DE9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0DDA833" w14:textId="5751B81D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28A691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2EDA86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261B78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9C9AC0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8D94C0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34781D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94BE26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F395B1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6685AB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C6E1F9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7BF95C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40A3DC87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2D44F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88DB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6227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0F34" w14:textId="07024AC4" w:rsidR="004E6C97" w:rsidRPr="0085382C" w:rsidRDefault="00075DE9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lk protein 3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608F8" w14:textId="2BA22136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2EC1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C13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D124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42FA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C48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26B1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C2E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A2D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995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E095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9EE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401E4984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950091F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E7AE18C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6302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B2B984C" w14:textId="7DFAEE3B" w:rsidR="004E6C97" w:rsidRPr="0085382C" w:rsidRDefault="00075DE9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075D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raspanin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27E4652" w14:textId="1CF000CE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15C7FC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49F7DF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5AF4F4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1824B7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E96C05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85CCF5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B8A6C3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8660AE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DBD8EF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C21AEE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33EED3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42D8DE01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72930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0747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6377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81DC3" w14:textId="1E925402" w:rsidR="004E6C97" w:rsidRPr="0085382C" w:rsidRDefault="00075DE9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jire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A9C21" w14:textId="5C367FA5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731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0B9D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173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575F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B6E8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1D2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7B23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DFA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737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653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C56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4A94B2BD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4C9A12F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639533B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6415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03AB907" w14:textId="7CFBE115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7D91D07" w14:textId="700A5E7F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F3B8D6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AAD806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D2438F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1AA99D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8DC06A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BF8D83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48B86C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7BD6C9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8FC75F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847322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E5C6B7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01F4099D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E110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0BF0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6503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2C9F5" w14:textId="6EAD8CE4" w:rsidR="004E6C97" w:rsidRPr="0085382C" w:rsidRDefault="00075DE9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  <w:r w:rsidRPr="00075D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a-hexosaminidase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A98B0" w14:textId="7773DCFD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08C3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0634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D08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2843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FC2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483F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86BA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7EC3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D08E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CF2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C6D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5394DB58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A2187E8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36787C8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6579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5D0CC79" w14:textId="13030190" w:rsidR="004E6C97" w:rsidRPr="0085382C" w:rsidRDefault="00075DE9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D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-directed RNA polymerase subunit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6414427" w14:textId="01C152F2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0E0724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D8D973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BEDF4A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2CFEAB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D6C109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5C4A3A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3C8209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F979E5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6A26D1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040AE8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C74455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3DB12014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F966A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1303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7021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81DE6" w14:textId="755FB92A" w:rsidR="004E6C97" w:rsidRPr="0085382C" w:rsidRDefault="00075DE9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E928" w14:textId="08561158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6CE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13A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1FA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FB99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A10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0AAA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0D71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525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E78B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1B2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2B25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287237D3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F2882FF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0364168" w14:textId="4E20AD12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7044</w:t>
            </w:r>
            <w:r w:rsidRPr="004E6C97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C782BA5" w14:textId="744F87E0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c enzyme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92F0BE4" w14:textId="0F7D40EB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CE8177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ED866A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EE6E04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A369B7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BF733B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587ED9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AB37CB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2C4932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A4D559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3D984A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AC3E69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5E787D6A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474FD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8F7DC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7157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9869E" w14:textId="2A1C93E3" w:rsidR="004E6C97" w:rsidRPr="0085382C" w:rsidRDefault="00075DE9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E311D" w14:textId="7AC8CE6A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F1DF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CA2D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928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1751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5FAD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5A1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7A8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A193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09F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A21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709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0AF60CE2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F70318F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E2A23ED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7253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1B100EE" w14:textId="25623A84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anodine receptor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E7D8F65" w14:textId="15B309BB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1F2BC8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8367E2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D92571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224E62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C9F22B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004971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B23F19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CF8113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3B918E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EFD89B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F9A3BD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1A9DCB87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8FE10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7BFD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7388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5A06" w14:textId="70BDFCDC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hancer of </w:t>
            </w: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apping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6C19" w14:textId="7657C87D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DE5B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2168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7D8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B5B8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2DA3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AC5E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F8C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87B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A37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B48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64E1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4DFB9E82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295BC5B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567BF62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7547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825E1A6" w14:textId="77777777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ocarboxylate transporter 8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04E8F59" w14:textId="1D042F95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0DE0E5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1D9049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D92A8D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E63331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EABD90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1B22CC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B6B8C9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7FDDB6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0D6774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EAB94F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77FD42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5938F8AC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CB1A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712D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7750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A7ED3" w14:textId="439A68ED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mma-tubulin complex component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3652" w14:textId="193425DF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E78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F8DC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F9DE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9C1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694F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CD94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A98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D4C8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D96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93B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BAAE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0A953AA7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9A8CFB3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C34F179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7797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6209B13" w14:textId="65F6E8F9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BEA2C39" w14:textId="3AB2BC42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1AF7E8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49578C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5482B0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CA8CF7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32AF89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28FB14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D90539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4E2E80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FEBFBC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B27EE9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5F81D9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77F57B6A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BCA3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C73E2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7818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68790" w14:textId="15B8203F" w:rsidR="004E6C97" w:rsidRPr="0085382C" w:rsidRDefault="00075DE9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B465A" w14:textId="22F484AD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6B68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059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A7E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848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4F4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C781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CD2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2F1C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A03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BC6F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47B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425314F0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F8C9156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EB06595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7838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0360111" w14:textId="53B9C3B0" w:rsidR="004E6C97" w:rsidRPr="0085382C" w:rsidRDefault="00075DE9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2D38713" w14:textId="275105D3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7F1A99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D03C4E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4A46FB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35E64A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747EB6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D1DAF2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6D40BA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FD00C3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B7262B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E40F4A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CF7325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0A20EF14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71328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A274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7883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2E31B" w14:textId="189516A0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pilin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47AB" w14:textId="7E53F938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423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07D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021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2CE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974E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C93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DEA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A14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E68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D36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0FE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4E6C97" w:rsidRPr="00212DFA" w14:paraId="12DFDDCD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C80788E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79DB275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8094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7D4084C" w14:textId="2A91A9E1" w:rsidR="004E6C97" w:rsidRPr="0085382C" w:rsidRDefault="00E15B96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C4F249F" w14:textId="126639EC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33CDFE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1654E7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67F3C7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A40666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3A5FD0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1E7B29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0BABFD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75E806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F7105C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DF8522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A74835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4E6C97" w:rsidRPr="00212DFA" w14:paraId="1EE5A3D0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CCD9A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85566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8119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1CB2" w14:textId="312EE798" w:rsidR="004E6C97" w:rsidRPr="0085382C" w:rsidRDefault="00075DE9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</w:t>
            </w:r>
            <w:r w:rsidRPr="00075D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zimin</w:t>
            </w:r>
            <w:proofErr w:type="spellEnd"/>
            <w:r w:rsidRPr="00075D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elated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6AF0E" w14:textId="11853EFB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967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7EA3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016C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3E0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3ECB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BFB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18E8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5950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2179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AA1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B1C3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5ACB2E48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ACA2519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7FE154F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8138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98460D4" w14:textId="6F77774D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urz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683526D" w14:textId="5585F084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6FDD5E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3048CA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09505A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0061AA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53A553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9E4B85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680976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E3D347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D11ADB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A42171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47C2CA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63C74DA0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B71F9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033ED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8388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D61A" w14:textId="5528B0F2" w:rsidR="004E6C97" w:rsidRPr="0085382C" w:rsidRDefault="00075DE9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="004E6C97"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elated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7678" w14:textId="6730DFD0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B96F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2C2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933B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2277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0990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A67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E05E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59DF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9591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34E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56DE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51A079F5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FF9F13A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2A832CF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8433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9B20909" w14:textId="629FB204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E11964D" w14:textId="7EE29D30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3C007B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8F538D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29395B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2E4152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30C5A6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BF5D89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183269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F6D6EB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43D2AD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9A2259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C8912B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60E99B8E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86AC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1FB8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8456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7A843" w14:textId="7BBBC798" w:rsidR="004E6C97" w:rsidRPr="0085382C" w:rsidRDefault="00862181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1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AM metallopeptidase with thrombospondin type 1 motif A 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0B0D" w14:textId="0232B058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BD2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3DD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D461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4E3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BC3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9BC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F5A4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8EB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C16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3EFC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3301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0E5AC1ED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D017A50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CBE4633" w14:textId="569C73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8545</w:t>
            </w:r>
            <w:r w:rsidRPr="004E6C97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A97E52C" w14:textId="237D2C48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03FB03C" w14:textId="4312D5A5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658D32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8AA35F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4E5560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D21B90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1C36E9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176BA9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2E06ED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7084AD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42B670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01B6FD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79EB38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2B455023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6030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E907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8639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49859" w14:textId="6DE5109F" w:rsidR="004E6C97" w:rsidRPr="0085382C" w:rsidRDefault="00862181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49E7" w14:textId="09511B73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E5E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B79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128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42D8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41F8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AB64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027D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958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A429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E10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013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5B10A573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D20136D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29605BA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8690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0669534" w14:textId="07BB8E17" w:rsidR="004E6C97" w:rsidRPr="0085382C" w:rsidRDefault="00862181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dilut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="004E6C97" w:rsidRPr="0085382C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nconventional</w:t>
            </w:r>
            <w:proofErr w:type="spellEnd"/>
            <w:r w:rsidR="004E6C97" w:rsidRPr="0085382C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="004E6C97" w:rsidRPr="0085382C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myosin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A769D44" w14:textId="3ECE011C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37C2E7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E0E8D2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F48E9E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B43191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8275C9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9177AF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4D4864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83149D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5EB498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E6F7F8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67D2C1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3D42B2EA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810BC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BB9C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8811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83C2A" w14:textId="4146B23E" w:rsidR="004E6C97" w:rsidRPr="0085382C" w:rsidRDefault="00862181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1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thal (2) giant discs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91810" w14:textId="1ED59A81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CDA9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458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9DA0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F23A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78BF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7BD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C8C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81E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BF0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E70C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8DC2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6BE303AE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2D68052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A0594F1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8814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32FC283" w14:textId="78C0561B" w:rsidR="004E6C97" w:rsidRPr="0085382C" w:rsidRDefault="00862181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ion-</w:t>
            </w:r>
            <w:r w:rsidR="004E6C97"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ing ATPase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A45D0B6" w14:textId="0720A63A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364CE0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D3FDED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653EBB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C85B12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FE911E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B61DA9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40B818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87544D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5DE4D9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C54364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5B3557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717847A3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2CA8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3260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8876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864C3" w14:textId="05B434CF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="008621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-associated factor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E8F83" w14:textId="2B207FD8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8C6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0FF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CB7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EE9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3F63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AAF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890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62B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83D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FA14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AC4A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7A8D04D7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E611ECB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EE71ED9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8882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3974126" w14:textId="14187E0E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lecule interacting with </w:t>
            </w: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L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CAB323C" w14:textId="4A8489BC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EB3031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489396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F6D08C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4F68FA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1F135C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DA9242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CDBE42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ACD523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1D6CBF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85C668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BD5222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31241EA5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ACE9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236A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9072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58E5" w14:textId="6D5AAB5C" w:rsidR="004E6C97" w:rsidRPr="0085382C" w:rsidRDefault="00E15B96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F3CA9" w14:textId="23763F5A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DAF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AF8B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6D2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C67E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BEB7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5953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30E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015C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FBFB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BB71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AAEE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0CCC5487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1B87429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C4D2907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9123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72BCD1B" w14:textId="4A6CD12C" w:rsidR="004E6C97" w:rsidRPr="0085382C" w:rsidRDefault="00862181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6685D4C" w14:textId="7FE8646C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CD01A4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68DF92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F9D214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A12197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367324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8FFF3E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E3BD9C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91E755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0897B5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54D19B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9E1216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12310C5D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712C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6C50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9167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D3644" w14:textId="4BA15C6D" w:rsidR="004E6C97" w:rsidRPr="0085382C" w:rsidRDefault="00862181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7BC9F" w14:textId="666C20E1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C0B8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5BB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514A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4C1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1CB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771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571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0EDD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20F5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CD6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B1A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2A346ED8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EB3F8F7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96309E0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9235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77EB0D0" w14:textId="08639A77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ne acetyltransferase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251FE9E" w14:textId="0582D0A3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EA1D22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109264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70F078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6A1932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F97EF0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2B8C20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4F9012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FAF0BB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9623D2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8D200B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B72B27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4E6C97" w:rsidRPr="00212DFA" w14:paraId="005550B5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2D8F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99FAB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9251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18FF" w14:textId="70298B0A" w:rsidR="004E6C97" w:rsidRPr="0085382C" w:rsidRDefault="00862181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EB91D" w14:textId="110B2F1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7C8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3B2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1C4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038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9E25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B3D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D0F1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84C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997B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DF26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A96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01A1E8AD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405D345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E86DBA7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9256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6A578E0" w14:textId="04C7E73D" w:rsidR="004E6C97" w:rsidRPr="0085382C" w:rsidRDefault="00862181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51AEFBC" w14:textId="096ABBE9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56BC84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2EF227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B0ACEF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8B253A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C405F3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C92E07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9B9C9F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786AE7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4DF4CD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592BC0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943305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4E7027C7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7E660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DCD31" w14:textId="4B067399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9618</w:t>
            </w:r>
            <w:r w:rsidRPr="004E6C97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8759" w14:textId="0AA8A5E6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442A" w14:textId="40DC04E2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C93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1012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C5A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961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D40E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E4F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36AF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A7FC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4180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D91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5BC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7F6270A4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FB2DD80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BE85A08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9682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BD2B947" w14:textId="77777777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division cycle 7-related kinase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E1AA080" w14:textId="4445745C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E8C21D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0FA4E8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DA377C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3369B8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0F977A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D7084A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09D067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30D748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63CE1A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8A8648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F25921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3922E961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8402E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3279C" w14:textId="0E19DBC2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9683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721A" w14:textId="03FEB228" w:rsidR="004E6C97" w:rsidRPr="0085382C" w:rsidRDefault="004C1C7D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filin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0E89" w14:textId="524807DC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3755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A313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F39A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0B9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F7BF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693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5F1D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DD8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AF9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6659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3FFA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3F70DEEC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B600E13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F08AE96" w14:textId="11106AE9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9744</w:t>
            </w:r>
            <w:r w:rsidRPr="004E6C97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B1EBFD5" w14:textId="5D055556" w:rsidR="004E6C97" w:rsidRPr="0085382C" w:rsidRDefault="004C1C7D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5B2144A" w14:textId="4A1FE468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BC1206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B0571E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AF06EC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4D5E44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CA2CBD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C71AC8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FF37E5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B42D99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EA398E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52EB92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C81ED1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2205A813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4E896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AF10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9833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7DA38" w14:textId="30A7B5E9" w:rsidR="004E6C97" w:rsidRPr="0085382C" w:rsidRDefault="004C1C7D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1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bryonic lethal abnormal vision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B7548" w14:textId="07063FCD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03F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7755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D724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7032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1A2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5375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D10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8043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53F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8FA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F07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10550143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E0DA623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CAB6042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9862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598B21F" w14:textId="2CFA742D" w:rsidR="004E6C97" w:rsidRPr="0085382C" w:rsidRDefault="004C1C7D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1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 repeat containing ubiquitin-conjugating enzyme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DF629B3" w14:textId="0C01A070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7AA9B1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70C536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EE8DAB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61C0DE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D4D315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56A2D0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54DFA0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B7C9C0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67AA41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9F4ECD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42E53E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0F133592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E19FE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7F706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9931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C5B2C" w14:textId="1F47B598" w:rsidR="004E6C97" w:rsidRPr="0085382C" w:rsidRDefault="004C1C7D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1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k6 kinase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9773" w14:textId="55B487A3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094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648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34F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716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51A1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BB7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3DA7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E81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0BB4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6A3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158A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60179B01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EFAE459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A172105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9936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45A8BDD" w14:textId="1D0E5A7E" w:rsidR="004E6C97" w:rsidRPr="0085382C" w:rsidRDefault="004C1C7D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0B48F54" w14:textId="4B0E3A73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9EB4E8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3304FA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F6DC0B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0872C1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CB3084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B51862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194517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206577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85729A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2E5E44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87448B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4C5DA7CA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26A7B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BA07C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9959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8B0E7" w14:textId="4AB2582F" w:rsidR="004E6C97" w:rsidRPr="0085382C" w:rsidRDefault="004C1C7D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1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 GTPase activating protein at 93B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716D" w14:textId="1F89FCF4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1E7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9A1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3C8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B98A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D328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9E3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9914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EB3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87F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B09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953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7B02254F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FFAC26E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201CBD5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0088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9F563FF" w14:textId="74CAA7B9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60A21A1" w14:textId="764EB414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DB8D7D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73DD98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ACE07C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D0C1B1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477AF4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E8CD91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C702E9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6B7AF9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FD82D2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349810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5E771B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72BE5C4A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51DF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78963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0094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E8FB4" w14:textId="36EDD6B2" w:rsidR="004E6C97" w:rsidRPr="0085382C" w:rsidRDefault="004C1C7D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1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xx</w:t>
            </w:r>
            <w:proofErr w:type="spellEnd"/>
            <w:r w:rsidRPr="004C1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protein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C614" w14:textId="1AAB8204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D75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4EC6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925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332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536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45FA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689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7BB1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C8A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BCAB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DC29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0C5715F2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BE76963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7C2C106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0114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573D6A7" w14:textId="36716DAD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mboid</w:t>
            </w:r>
            <w:r w:rsidR="004C1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7FE857C" w14:textId="774BFA7B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A539E1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4E4D37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991406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461079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96CE09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0F16F5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949AFC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AE853B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DE0235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AB9941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C73AA3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01DC9B20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19D57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BD76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0152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542C" w14:textId="0881FC1D" w:rsidR="004E6C97" w:rsidRPr="0085382C" w:rsidRDefault="004C1C7D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C02EF" w14:textId="6818B6EE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7AB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4B96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B43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1E8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3A2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D949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7E0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1D2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1AA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C54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AAA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790205A9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737B9CD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FDF902A" w14:textId="3D6CE49E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0173</w:t>
            </w:r>
            <w:r w:rsidRPr="004E6C97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EAA8FEA" w14:textId="7DB1A066" w:rsidR="004E6C97" w:rsidRPr="0085382C" w:rsidRDefault="004C1C7D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05FC785" w14:textId="78311ACC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576060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BD2ADD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C63BC6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940080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881908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D92285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B226C4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2A064A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E42A02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D07D70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0D225D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62918CAB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27D1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46DD7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0213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6C70A" w14:textId="77777777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 topoisomerase 2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EC718" w14:textId="76FC1B5C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8BE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B1E5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8B7A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F0F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DD3C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2F6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F14C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031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A7F6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3C4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446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1471A461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4CE671F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D56D26C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0214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6D361FD" w14:textId="22636E48" w:rsidR="004E6C97" w:rsidRPr="0085382C" w:rsidRDefault="004C1C7D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662D7FC" w14:textId="1DCFACDF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904DDC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ABCDF4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ACD90C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B38567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B5B1A0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10375B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CC78CC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E716B7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03489A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A9181D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B2EFB7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18CC7907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CDCA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B332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0234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65D3" w14:textId="77777777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sin</w:t>
            </w:r>
            <w:proofErr w:type="spellEnd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0F45" w14:textId="65C26C83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285B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0611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8D41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D6D6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B6D6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0BF7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0BA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FF6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D8C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395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9F8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7EB53684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74BAE92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D751D9D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0310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0FDCC35" w14:textId="5B8A7222" w:rsidR="004E6C97" w:rsidRPr="0085382C" w:rsidRDefault="004C1C7D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38FBB43" w14:textId="513A6753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C0FC10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36DC82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5A5749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77588B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30A842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57BFA4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03D14D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254510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7B5F8F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B1D4A8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DC1610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5FDCBBFA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5D78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6D47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0311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2ED6" w14:textId="6949621C" w:rsidR="004E6C97" w:rsidRPr="0085382C" w:rsidRDefault="004C1C7D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8CC0" w14:textId="70A2D703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86C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F6E4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B32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64BC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54FF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934D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DAC8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CB7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B48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73A6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19B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08F2F8F2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22443A2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4436137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0344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7F539C6" w14:textId="3F45AB42" w:rsidR="004E6C97" w:rsidRPr="0085382C" w:rsidRDefault="004C1C7D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5B61CA6" w14:textId="0099D9E0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675DD3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2B4DA8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F2F57F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64D5A3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089F8F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822176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EE83F7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ED8179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30DE7C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780A02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C8D6F4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45D5D3BA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52305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5F1E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0384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D5BF" w14:textId="6EC7C9B5" w:rsidR="004E6C97" w:rsidRPr="0085382C" w:rsidRDefault="004C1C7D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2BDAE" w14:textId="4DAFF665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3860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1E1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717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467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D015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9889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8DA9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702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788E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BB6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D0C1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597C3AA2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7286CB3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4DED89C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0447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4289A63" w14:textId="01921094" w:rsidR="004E6C97" w:rsidRPr="0085382C" w:rsidRDefault="00E15B96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ue cheese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4B786E7" w14:textId="0DC051E0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FBF3BF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66B2EF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8F4BBB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FD1AE4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A18859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9C9752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0A032B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CC625E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8A96C0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6A2499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AED37A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116DBF81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5190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FCCB1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0651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C71CC" w14:textId="77777777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anut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69499" w14:textId="1167B848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F843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8C5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40B2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413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D27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240F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56F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18A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A66C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4DAC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9D8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4B8887CA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A5881D1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079137A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0684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FED2661" w14:textId="5B92BFED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lloped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7E64933" w14:textId="76B0A06E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893345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24CEA5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BC5FC0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5630AE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3A7640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7B5BF2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2732E3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7BF940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B9E609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5EBE2A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5633F8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54CFE4CA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E2C3F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3AE3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0944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3F3AC" w14:textId="27D9CFDA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icase domino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0C30" w14:textId="4CD93F2D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6D4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4D61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25E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C84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45E0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082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2AB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707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4B2C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C908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1895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08AED9A2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6890D26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2CA36A3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1064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29EB7CB" w14:textId="2F722A59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DFDE9DF" w14:textId="14E33198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101E50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0BD2A2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406A20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D830FE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805180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678D1D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415F4A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957673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91F537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1D1D5B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9FFE2D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765CAC7A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FC8CF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78670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1075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D5D58" w14:textId="6A079A96" w:rsidR="004E6C97" w:rsidRPr="0085382C" w:rsidRDefault="004C1C7D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2A699" w14:textId="6EEB6459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E2D2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E47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E61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0A2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2F1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B822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D105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8FBA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BF16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59F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DD04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4CC41F25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C51BF5A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726C36D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1328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523FD5F" w14:textId="40C255C4" w:rsidR="004E6C97" w:rsidRPr="0085382C" w:rsidRDefault="004C1C7D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0BBF802" w14:textId="53E34C24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6263E0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426F34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54ED47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C3A8B0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CF3D67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17888E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828B35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C7453D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5C1388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0A29E4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99FA68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54E26E12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BBEB0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F1D28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1499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E82B7" w14:textId="7B5EBC16" w:rsidR="004E6C97" w:rsidRPr="0085382C" w:rsidRDefault="004C1C7D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971A2" w14:textId="09D035EE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34D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C4B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657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22B5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BF4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11F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09D3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B79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1F8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9D4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130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307A3C92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DA59EC8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5C903E6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1575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BA74C99" w14:textId="7C628D1A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ty spiracles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C324C58" w14:textId="21140463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0A79FB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9A7F25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B090E4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574D03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D64D0C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FAB4E3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9E49CF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265F19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BF2FDF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406803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872A03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13066924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282E8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DE44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1709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A455" w14:textId="6BCC1B0C" w:rsidR="004E6C97" w:rsidRPr="0085382C" w:rsidRDefault="004C1C7D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00B40" w14:textId="47C636B6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C5CD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2354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3C0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DFF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DCA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735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AC2C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FDF0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F8D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371B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BEB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6121E853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7FC3F93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31FDEC5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1918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8B1E27E" w14:textId="49CF667B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B4AB4B7" w14:textId="68FF849D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C03D27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9AE983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A12669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EF6D5A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E6F01A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39FD81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6318B1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5B2266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E77517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27C661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9648A7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2796A46A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AF36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9C83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1994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04AA" w14:textId="10369E43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cs overgrown</w:t>
            </w:r>
            <w:r w:rsidR="008A3F35" w:rsidRPr="0085382C" w:rsidDel="008A3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B4A3" w14:textId="6F83FDDD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CAF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992B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F462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632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4A8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AC67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D216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6E8D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A4E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9A31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35DE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3DFFD406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92E3825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D2CC1C6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2004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912BD12" w14:textId="349B67D5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c cation transporter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EEC23D7" w14:textId="13132260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427FA2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CB5489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1AFBF0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E410D8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0B173B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2B06A9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4F56D5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67121B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D282CC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94B5F7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B9AD59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4E6C97" w:rsidRPr="00212DFA" w14:paraId="5D6BE7E6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5B470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aus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E064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9305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1C8B" w14:textId="48EB267A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BCD85" w14:textId="71FE96BC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5D0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5BD2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6FC7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B6B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DDDD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3B79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7618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4E56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D80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CBFA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0BF6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4E6C97" w:rsidRPr="00212DFA" w14:paraId="589FEA52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FAC4AB6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b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FBAD320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0017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D425682" w14:textId="002FF6D5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4FD7193" w14:textId="733C3952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9FADEA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83CAD1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AC9584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94D28A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01CC49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AADAFD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4408C2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B4E5A7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7F2337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1AD561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1CB8AF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192AFE5D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D2089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b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EBF4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0301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D4B9" w14:textId="1A623068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uctural maintenance of chromosomes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71F4" w14:textId="27157BF5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A990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E417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5A6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04DA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0D67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6D5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9CB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21B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26D8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FC9A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D2B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64356DA1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16CE777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b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9F8841D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0392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DF13C1A" w14:textId="43E7C4DF" w:rsidR="004E6C97" w:rsidRPr="0085382C" w:rsidRDefault="008A3F35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3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destar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A9B9D0B" w14:textId="24F0D909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EE4828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F70D64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6D93C1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6E2C6C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4EF746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151D6F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BB1382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8C4B36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D23FBF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8871D3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279581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3CDBB41A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9C51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b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BFAB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1122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E0DC" w14:textId="2D78769B" w:rsidR="004E6C97" w:rsidRPr="0085382C" w:rsidRDefault="008A3F35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81450" w14:textId="40074F48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02A5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5070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4C9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62DC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6D48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32EF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3B8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91A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E2EF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D0F3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045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532DCE3C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3991C04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b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3D4A5BD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2664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FE706CB" w14:textId="4B1CFB0E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CFC905B" w14:textId="0DB86C98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03AE19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DECC18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EC9654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F3F640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DEE525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AD8B01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5E9155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9E4650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A05714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DD7643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B2B9CD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15744F6A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DA8B1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b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D606D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2933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EC13" w14:textId="31D83256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54A68" w14:textId="3B792A4E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2AE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F653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B612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3AF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F646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DC1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4C2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7457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9D0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BA8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15A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29D3698F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A174683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b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9F8E17C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3749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BEF4058" w14:textId="4E0FE4D5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48431D4" w14:textId="1147C6EC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E78854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09CF66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0A523C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A59A39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BE6AB9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B513C0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678F4F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95B984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9EEAE9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4ADCBC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A6F45B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1DAC5E3A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55D21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b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28E15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3818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A653" w14:textId="016AD8C0" w:rsidR="004E6C97" w:rsidRPr="0085382C" w:rsidRDefault="008A3F35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6B12A" w14:textId="6882364D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7919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8448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317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AFD2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E2B4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F8E3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0007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EB45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84E2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B405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0A52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4CD7EB98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8A78C1E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b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EB74BD1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5118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8E46093" w14:textId="7B09F951" w:rsidR="004E6C97" w:rsidRPr="0085382C" w:rsidRDefault="008A3F35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3F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or Facilitator Superfamily Transporter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C59C477" w14:textId="1001AA21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AD2D3A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50DD5D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ED1EA8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61F312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5AEA06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74B8DF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891353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5B235B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0C3D86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4515A8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00AE3F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2F5A137F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60BE6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b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3CB0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5278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C0660" w14:textId="52CAA62E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73EF" w14:textId="30FE5018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503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521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D21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F897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A49E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771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07CF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6B2A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0568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388A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36D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76C824A6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DAAB69F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b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92CB02E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5825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26F93F4" w14:textId="48AE81C7" w:rsidR="004E6C97" w:rsidRPr="0085382C" w:rsidRDefault="008A3F35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D8BB6CE" w14:textId="46CD9BC3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3F0DB6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A1D945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BD1E2D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DF751C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4082D3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8BA366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AC6989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FD98E8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83DECE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AB5DFD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E58FBF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33F6F52C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2EB4A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b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60CD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6700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A079" w14:textId="69B57D24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in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E926" w14:textId="41F8CADD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00A3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5DF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748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3D72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2B06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6AEE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5FA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383E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322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BD1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E999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2491CF86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4285F1F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b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BD5DC56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7135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672B24D" w14:textId="77777777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llino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92EEC65" w14:textId="7C49D816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82FAFE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87C79F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A5F463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4160EF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D47EE4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B8D9CA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2C03BC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3C19A6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54D573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317546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10E16E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5EB2F4AC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30A38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b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C536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7250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96B4E" w14:textId="728EC3B6" w:rsidR="004E6C97" w:rsidRPr="0085382C" w:rsidRDefault="008A3F35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65C23" w14:textId="1F69BC0E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8B8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613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EE3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EE53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CE60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122A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A925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E012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242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8530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5D90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35707A9E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2614740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b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8F710C8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7798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94B9AC6" w14:textId="492F58E5" w:rsidR="004E6C97" w:rsidRPr="00D47796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D47796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 xml:space="preserve">E3 </w:t>
            </w:r>
            <w:proofErr w:type="spellStart"/>
            <w:r w:rsidRPr="00D47796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ubiquitin</w:t>
            </w:r>
            <w:r w:rsidR="00F652D5" w:rsidRPr="00D47796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-protein</w:t>
            </w:r>
            <w:proofErr w:type="spellEnd"/>
            <w:r w:rsidRPr="00D47796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D47796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ligase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47DA121" w14:textId="1FC63C0C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29B4AE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A963B1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064D44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7300D6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97F9E1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FE162A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492694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FDD7CA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F03941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755218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7F3221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22795475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CF33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b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9C29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7904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B96B" w14:textId="77777777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nless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269F" w14:textId="2966E975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8793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E98C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70E4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BEF1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419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1D9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355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1398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7B6C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8FA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0AC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76ACEEC7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3A9DB41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b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64D22C8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7927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83C2827" w14:textId="10997A58" w:rsidR="004E6C97" w:rsidRPr="0085382C" w:rsidRDefault="00F652D5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5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-hexosaminidase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6DD1D4F" w14:textId="463A5DEA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BBA41E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380265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64AF02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3EB01C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9AEDB7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42677B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2CA86C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EA0A8E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47D6DE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AED2C2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7C39EB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0E4F3662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44BF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NOb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7485A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9121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6CED" w14:textId="6AF7440E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ysone receptor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9DD5" w14:textId="3554A2F0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DD72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1CA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07D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4AD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64F5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18D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CBDD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B95A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827F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015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6ED6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7141E877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FE601AE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b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5DB2CE8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0705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45678B4" w14:textId="435614A4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461629D" w14:textId="70FD1E52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710F6F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0DFBBC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233646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8A0D76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D75806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FCB1F3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E7A801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C90C1D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869BDA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B9EB53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29B0CA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6C3A62B8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01019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b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5418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0738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DB5D" w14:textId="2AFAAEDE" w:rsidR="004E6C97" w:rsidRPr="0085382C" w:rsidRDefault="00F652D5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2C91" w14:textId="2929D6E8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8FD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0AC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BF8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5C5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1D42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4550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FA3B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AFE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F34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714D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7C76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0FABD7F8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6EA2555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b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FA6E45A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0740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0932C8F" w14:textId="6E135622" w:rsidR="004E6C97" w:rsidRPr="0085382C" w:rsidRDefault="00F652D5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5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ubiquitinating apoptotic inhibitor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92137F4" w14:textId="67B7F053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A6C427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63F8DC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F2DDE8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DBE005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D1EC3C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04A2E9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8E9592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B0D026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D222B3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2DFE7B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2C94D6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54B43B40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8ED41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b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2BE3C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0796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90C04" w14:textId="5862C0ED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ED7FC" w14:textId="03D0490A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B2E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CA91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F37A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2E9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3AC7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98B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A9D0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6465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5780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AB17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AF1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33BDDA0C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151EDE1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b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F1F8C3B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1696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85395D0" w14:textId="76DC4E3C" w:rsidR="004E6C97" w:rsidRPr="0085382C" w:rsidRDefault="00F652D5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9A7395C" w14:textId="4562458B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F504E5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6DB651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9C1B6E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792F22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B6045B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75E5F6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A7E026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F2EEE0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66F513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78CC6B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EB0126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1DEB3AB3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2CACA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b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A655A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1858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E97D" w14:textId="7CB2459C" w:rsidR="004E6C97" w:rsidRPr="0085382C" w:rsidRDefault="00F652D5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0384D" w14:textId="788534F0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CBE4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C7F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399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BD5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16C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4145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D8E8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2602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ED8E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27E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DC6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14CE93C7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437A71D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f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612E551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0269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DF42FD6" w14:textId="5E256E93" w:rsidR="004E6C97" w:rsidRPr="0085382C" w:rsidRDefault="00F652D5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gar</w:t>
            </w:r>
            <w:r w:rsidR="004E6C97"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porter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BDC15A8" w14:textId="01C35CF3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537C3F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765D75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902DAB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D8D0AC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6E3308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4C9D31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DB49CC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4EE922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F6A77C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281E65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C6D367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45D7BEE2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F409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f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9E6B1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0920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03F1" w14:textId="5D0FF5D0" w:rsidR="004E6C97" w:rsidRPr="0085382C" w:rsidRDefault="00F652D5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271E" w14:textId="04DE427A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1796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0D2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705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43A5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CE1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A5E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E06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4178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7363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A65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BF8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3E41A1F7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0C2CA15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f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BCF4345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1611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9549E62" w14:textId="5F902CC5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E4D059E" w14:textId="35606AFD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BDD6D7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8BC696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F23AC9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6A019F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710995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2D716B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09027B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550E6F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BB91D6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7AA789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1E1608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45439B85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6908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pai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D42C1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2453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C0DB" w14:textId="39127841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43C2" w14:textId="33565EDA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15E2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694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4158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460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F7F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70AF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C1F2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35C2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273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9FF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A9F0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7802E95E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DB21E33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pai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53D5F0C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3306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E742500" w14:textId="4856026E" w:rsidR="004E6C97" w:rsidRPr="0085382C" w:rsidRDefault="00F652D5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5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F65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etseEP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8BC6271" w14:textId="70C4C75A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E19630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EF9563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E6E59A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A72EA7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599759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B4077E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34470D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3A8FFF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570216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9BEADF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32470A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65AB8F8A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FC385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pai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C8F46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4000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12E9F" w14:textId="149C24AA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65A75" w14:textId="2BB5DEE8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92C6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FC2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44F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AD24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1C9E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A9FB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2DA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81B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053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56C8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EE9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4E6C97" w:rsidRPr="00212DFA" w14:paraId="6DF543F3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1AE9C3E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pai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2ACBAB6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7507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78396D5" w14:textId="26A815F2" w:rsidR="004E6C97" w:rsidRPr="0085382C" w:rsidRDefault="00F652D5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5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ongin</w:t>
            </w:r>
            <w:proofErr w:type="spellEnd"/>
            <w:r w:rsidRPr="00F65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E3E5B7E" w14:textId="45638C5B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948E31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C3DB09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5AB8D2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1521EC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6729DF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621F97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06D59E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E1EA17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8248AE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CF1766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657B63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3EF71094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AC6C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pai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A1D9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8607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C9FC" w14:textId="195EB28B" w:rsidR="004E6C97" w:rsidRPr="0085382C" w:rsidRDefault="00F652D5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1C5AE" w14:textId="50B835D8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64D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FB5D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022F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557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9A1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02E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1625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171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EE6D7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A932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4EB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5C586651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743D8A8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ppi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0DB652B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2073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BC50F0B" w14:textId="4537596F" w:rsidR="004E6C97" w:rsidRPr="0085382C" w:rsidRDefault="004E6C97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1DEEC8B" w14:textId="1EAC39F0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025584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3B8761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696D8B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405FE6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4FDF8F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E45922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E05656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010A5F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9BCDF3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DCCD21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5A4BFA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1333C018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21AB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ppi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A7AB6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3159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24693" w14:textId="60F438DD" w:rsidR="004E6C97" w:rsidRPr="0085382C" w:rsidRDefault="00F652D5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408E" w14:textId="7A8E29B3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B688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677F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D02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EEDD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809A2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6573A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41E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3D0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CE8C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96E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7F52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3A442A14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35D08AC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ppi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32291EA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4902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0449945" w14:textId="1436633C" w:rsidR="004E6C97" w:rsidRPr="0085382C" w:rsidRDefault="00F652D5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5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B CoA </w:t>
            </w:r>
            <w:proofErr w:type="spellStart"/>
            <w:r w:rsidRPr="00F65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cylase</w:t>
            </w:r>
            <w:proofErr w:type="spellEnd"/>
            <w:r w:rsidRPr="00F652D5" w:rsidDel="00F65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2B8CF0C" w14:textId="23C5E395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6EBD72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0AAAEB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EFC91D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A74DC1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02D6F7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A194E9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7E9D3F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074CED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C31005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EE65CA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67D26BD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524AFD7A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F2033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ppi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323B0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6151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E4A4" w14:textId="0589AC53" w:rsidR="004E6C97" w:rsidRPr="0085382C" w:rsidRDefault="00F652D5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28EB" w14:textId="3A2500B5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81D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A6A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A86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4AA65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A2A9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002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CA9E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C41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8DAF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8D00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F0D3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E6C97" w:rsidRPr="00212DFA" w14:paraId="4D02BF7D" w14:textId="77777777" w:rsidTr="004E6C9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1EB0CE3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ppi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15A1297" w14:textId="77777777" w:rsidR="004E6C97" w:rsidRPr="0085382C" w:rsidRDefault="004E6C97" w:rsidP="00D47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8445</w:t>
            </w:r>
          </w:p>
        </w:tc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788188E" w14:textId="7D39AFED" w:rsidR="004E6C97" w:rsidRPr="0085382C" w:rsidRDefault="00F652D5" w:rsidP="00477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5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phosphatidylinositol-3-phosphate 5-kinase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B22B011" w14:textId="600809C0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CC943A8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03568C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C02B2CC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E924801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8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CE106A3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FC85E7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4DE32AF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B4B49DB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25D07B6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5FDB0F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07A4054" w14:textId="77777777" w:rsidR="004E6C97" w:rsidRPr="0085382C" w:rsidRDefault="004E6C97" w:rsidP="00477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011403B6" w14:textId="6152A9E5" w:rsidR="00CF713D" w:rsidRPr="00B70048" w:rsidRDefault="00CF713D" w:rsidP="00B70048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sectPr w:rsidR="00CF713D" w:rsidRPr="00B70048" w:rsidSect="00B70048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 Roman No9 L">
    <w:altName w:val="Times New Roman"/>
    <w:panose1 w:val="020B0604020202020204"/>
    <w:charset w:val="00"/>
    <w:family w:val="roman"/>
    <w:pitch w:val="variable"/>
  </w:font>
  <w:font w:name="Sans Serif">
    <w:altName w:val="Times New Roman"/>
    <w:panose1 w:val="020B0604020202020204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1B62CC"/>
    <w:multiLevelType w:val="hybridMultilevel"/>
    <w:tmpl w:val="F11EAF0E"/>
    <w:lvl w:ilvl="0" w:tplc="1824A19E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D96DE3"/>
    <w:multiLevelType w:val="hybridMultilevel"/>
    <w:tmpl w:val="08502BC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482032"/>
    <w:multiLevelType w:val="hybridMultilevel"/>
    <w:tmpl w:val="AAAAEEBE"/>
    <w:lvl w:ilvl="0" w:tplc="FDBCCE30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617CEB"/>
    <w:multiLevelType w:val="hybridMultilevel"/>
    <w:tmpl w:val="8C18FE8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3C34BF"/>
    <w:multiLevelType w:val="hybridMultilevel"/>
    <w:tmpl w:val="608AEC4A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B06CFA"/>
    <w:multiLevelType w:val="hybridMultilevel"/>
    <w:tmpl w:val="29BC7050"/>
    <w:lvl w:ilvl="0" w:tplc="1824A19E">
      <w:start w:val="13"/>
      <w:numFmt w:val="bullet"/>
      <w:lvlText w:val="-"/>
      <w:lvlJc w:val="left"/>
      <w:pPr>
        <w:ind w:left="774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7" w15:restartNumberingAfterBreak="0">
    <w:nsid w:val="142C21B5"/>
    <w:multiLevelType w:val="hybridMultilevel"/>
    <w:tmpl w:val="126888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493F9E"/>
    <w:multiLevelType w:val="hybridMultilevel"/>
    <w:tmpl w:val="B2C4B982"/>
    <w:lvl w:ilvl="0" w:tplc="1824A19E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FB0A17"/>
    <w:multiLevelType w:val="hybridMultilevel"/>
    <w:tmpl w:val="167859C0"/>
    <w:lvl w:ilvl="0" w:tplc="9F98043E">
      <w:start w:val="1"/>
      <w:numFmt w:val="lowerRoman"/>
      <w:lvlText w:val="%1)"/>
      <w:lvlJc w:val="left"/>
      <w:pPr>
        <w:ind w:left="7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0" w15:restartNumberingAfterBreak="0">
    <w:nsid w:val="2DD62B7A"/>
    <w:multiLevelType w:val="hybridMultilevel"/>
    <w:tmpl w:val="077ECBD6"/>
    <w:lvl w:ilvl="0" w:tplc="6568AA4E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893912"/>
    <w:multiLevelType w:val="hybridMultilevel"/>
    <w:tmpl w:val="4FE6B114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89723A"/>
    <w:multiLevelType w:val="hybridMultilevel"/>
    <w:tmpl w:val="F4E20E56"/>
    <w:lvl w:ilvl="0" w:tplc="2F148BDC">
      <w:start w:val="3"/>
      <w:numFmt w:val="upperLetter"/>
      <w:lvlText w:val="%1)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CF22E9"/>
    <w:multiLevelType w:val="hybridMultilevel"/>
    <w:tmpl w:val="A2620056"/>
    <w:lvl w:ilvl="0" w:tplc="2584BDB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5852F7"/>
    <w:multiLevelType w:val="hybridMultilevel"/>
    <w:tmpl w:val="725A560A"/>
    <w:lvl w:ilvl="0" w:tplc="F04C263E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593A23"/>
    <w:multiLevelType w:val="hybridMultilevel"/>
    <w:tmpl w:val="1A8A7DEC"/>
    <w:lvl w:ilvl="0" w:tplc="FDBCCE30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6B432E"/>
    <w:multiLevelType w:val="hybridMultilevel"/>
    <w:tmpl w:val="EE16439E"/>
    <w:lvl w:ilvl="0" w:tplc="1824A19E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147CD7"/>
    <w:multiLevelType w:val="hybridMultilevel"/>
    <w:tmpl w:val="ACD869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5B50A8"/>
    <w:multiLevelType w:val="hybridMultilevel"/>
    <w:tmpl w:val="19063A74"/>
    <w:lvl w:ilvl="0" w:tplc="1824A19E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607855"/>
    <w:multiLevelType w:val="hybridMultilevel"/>
    <w:tmpl w:val="CCC2C5AC"/>
    <w:lvl w:ilvl="0" w:tplc="2392013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FB1B28"/>
    <w:multiLevelType w:val="hybridMultilevel"/>
    <w:tmpl w:val="E9C60A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3211AD"/>
    <w:multiLevelType w:val="hybridMultilevel"/>
    <w:tmpl w:val="E80CCF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B6D28B1"/>
    <w:multiLevelType w:val="hybridMultilevel"/>
    <w:tmpl w:val="88B60DAE"/>
    <w:lvl w:ilvl="0" w:tplc="8E50009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B15376"/>
    <w:multiLevelType w:val="hybridMultilevel"/>
    <w:tmpl w:val="37529CF2"/>
    <w:lvl w:ilvl="0" w:tplc="1824A19E">
      <w:start w:val="13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F77DD6"/>
    <w:multiLevelType w:val="hybridMultilevel"/>
    <w:tmpl w:val="42CCE7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BA0334"/>
    <w:multiLevelType w:val="hybridMultilevel"/>
    <w:tmpl w:val="1658A5D4"/>
    <w:lvl w:ilvl="0" w:tplc="1824A19E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56187F"/>
    <w:multiLevelType w:val="hybridMultilevel"/>
    <w:tmpl w:val="8B18983A"/>
    <w:lvl w:ilvl="0" w:tplc="C214EDD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6016D4"/>
    <w:multiLevelType w:val="hybridMultilevel"/>
    <w:tmpl w:val="E37A8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8"/>
  </w:num>
  <w:num w:numId="3">
    <w:abstractNumId w:val="27"/>
  </w:num>
  <w:num w:numId="4">
    <w:abstractNumId w:val="2"/>
  </w:num>
  <w:num w:numId="5">
    <w:abstractNumId w:val="17"/>
  </w:num>
  <w:num w:numId="6">
    <w:abstractNumId w:val="4"/>
  </w:num>
  <w:num w:numId="7">
    <w:abstractNumId w:val="0"/>
  </w:num>
  <w:num w:numId="8">
    <w:abstractNumId w:val="24"/>
  </w:num>
  <w:num w:numId="9">
    <w:abstractNumId w:val="20"/>
  </w:num>
  <w:num w:numId="10">
    <w:abstractNumId w:val="13"/>
  </w:num>
  <w:num w:numId="11">
    <w:abstractNumId w:val="26"/>
  </w:num>
  <w:num w:numId="12">
    <w:abstractNumId w:val="19"/>
  </w:num>
  <w:num w:numId="13">
    <w:abstractNumId w:val="7"/>
  </w:num>
  <w:num w:numId="14">
    <w:abstractNumId w:val="1"/>
  </w:num>
  <w:num w:numId="15">
    <w:abstractNumId w:val="10"/>
  </w:num>
  <w:num w:numId="16">
    <w:abstractNumId w:val="21"/>
  </w:num>
  <w:num w:numId="17">
    <w:abstractNumId w:val="5"/>
  </w:num>
  <w:num w:numId="18">
    <w:abstractNumId w:val="11"/>
  </w:num>
  <w:num w:numId="19">
    <w:abstractNumId w:val="23"/>
  </w:num>
  <w:num w:numId="20">
    <w:abstractNumId w:val="15"/>
  </w:num>
  <w:num w:numId="21">
    <w:abstractNumId w:val="3"/>
  </w:num>
  <w:num w:numId="22">
    <w:abstractNumId w:val="25"/>
  </w:num>
  <w:num w:numId="23">
    <w:abstractNumId w:val="22"/>
  </w:num>
  <w:num w:numId="24">
    <w:abstractNumId w:val="18"/>
  </w:num>
  <w:num w:numId="25">
    <w:abstractNumId w:val="6"/>
  </w:num>
  <w:num w:numId="26">
    <w:abstractNumId w:val="9"/>
  </w:num>
  <w:num w:numId="27">
    <w:abstractNumId w:val="14"/>
  </w:num>
  <w:num w:numId="2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5871"/>
    <w:rsid w:val="00000804"/>
    <w:rsid w:val="00045902"/>
    <w:rsid w:val="00053C17"/>
    <w:rsid w:val="00070585"/>
    <w:rsid w:val="00075DE9"/>
    <w:rsid w:val="00082B01"/>
    <w:rsid w:val="00085AB6"/>
    <w:rsid w:val="0009196B"/>
    <w:rsid w:val="000A11D1"/>
    <w:rsid w:val="000B1AF9"/>
    <w:rsid w:val="000C6D80"/>
    <w:rsid w:val="000E609B"/>
    <w:rsid w:val="000F091D"/>
    <w:rsid w:val="001040C7"/>
    <w:rsid w:val="00122FF5"/>
    <w:rsid w:val="00156B62"/>
    <w:rsid w:val="001A391D"/>
    <w:rsid w:val="001B58F3"/>
    <w:rsid w:val="00205243"/>
    <w:rsid w:val="00212DFA"/>
    <w:rsid w:val="002314DB"/>
    <w:rsid w:val="00246247"/>
    <w:rsid w:val="00261104"/>
    <w:rsid w:val="002620E9"/>
    <w:rsid w:val="00294956"/>
    <w:rsid w:val="002A482B"/>
    <w:rsid w:val="0030243C"/>
    <w:rsid w:val="003376A0"/>
    <w:rsid w:val="00337821"/>
    <w:rsid w:val="00337F34"/>
    <w:rsid w:val="00341EBA"/>
    <w:rsid w:val="003A2FCE"/>
    <w:rsid w:val="003D0699"/>
    <w:rsid w:val="00411572"/>
    <w:rsid w:val="00417965"/>
    <w:rsid w:val="00423042"/>
    <w:rsid w:val="00476ED1"/>
    <w:rsid w:val="004773A9"/>
    <w:rsid w:val="004C1C7D"/>
    <w:rsid w:val="004D0D94"/>
    <w:rsid w:val="004E6BF0"/>
    <w:rsid w:val="004E6C97"/>
    <w:rsid w:val="00504E50"/>
    <w:rsid w:val="00581BC4"/>
    <w:rsid w:val="00595493"/>
    <w:rsid w:val="005D1A1E"/>
    <w:rsid w:val="005E0B2F"/>
    <w:rsid w:val="005E3D65"/>
    <w:rsid w:val="00601B0D"/>
    <w:rsid w:val="0062194A"/>
    <w:rsid w:val="00667D9A"/>
    <w:rsid w:val="0069249F"/>
    <w:rsid w:val="006B6269"/>
    <w:rsid w:val="006C666D"/>
    <w:rsid w:val="006D7300"/>
    <w:rsid w:val="006E6824"/>
    <w:rsid w:val="0070082A"/>
    <w:rsid w:val="007472C8"/>
    <w:rsid w:val="00750DDB"/>
    <w:rsid w:val="00756675"/>
    <w:rsid w:val="007F0A32"/>
    <w:rsid w:val="00807A9A"/>
    <w:rsid w:val="008151D9"/>
    <w:rsid w:val="00831D2B"/>
    <w:rsid w:val="008446F2"/>
    <w:rsid w:val="0085382C"/>
    <w:rsid w:val="00862181"/>
    <w:rsid w:val="00875898"/>
    <w:rsid w:val="00894F18"/>
    <w:rsid w:val="008A3E26"/>
    <w:rsid w:val="008A3F35"/>
    <w:rsid w:val="008E71E2"/>
    <w:rsid w:val="00925676"/>
    <w:rsid w:val="009401B7"/>
    <w:rsid w:val="009D43F7"/>
    <w:rsid w:val="009E5871"/>
    <w:rsid w:val="00A36C3C"/>
    <w:rsid w:val="00AD341F"/>
    <w:rsid w:val="00B11EC3"/>
    <w:rsid w:val="00B70048"/>
    <w:rsid w:val="00B90BBB"/>
    <w:rsid w:val="00BB2A84"/>
    <w:rsid w:val="00BC4BE3"/>
    <w:rsid w:val="00BE210F"/>
    <w:rsid w:val="00C07117"/>
    <w:rsid w:val="00C149A9"/>
    <w:rsid w:val="00C15FA7"/>
    <w:rsid w:val="00C53E85"/>
    <w:rsid w:val="00C64D37"/>
    <w:rsid w:val="00C67E8A"/>
    <w:rsid w:val="00C76663"/>
    <w:rsid w:val="00CC37FC"/>
    <w:rsid w:val="00CC535D"/>
    <w:rsid w:val="00CE2A4D"/>
    <w:rsid w:val="00CE361A"/>
    <w:rsid w:val="00CF4A8A"/>
    <w:rsid w:val="00CF713D"/>
    <w:rsid w:val="00D11430"/>
    <w:rsid w:val="00D25B02"/>
    <w:rsid w:val="00D30FE0"/>
    <w:rsid w:val="00D33B7F"/>
    <w:rsid w:val="00D47796"/>
    <w:rsid w:val="00D712CA"/>
    <w:rsid w:val="00D94E23"/>
    <w:rsid w:val="00D9626B"/>
    <w:rsid w:val="00E15B96"/>
    <w:rsid w:val="00E265E0"/>
    <w:rsid w:val="00E45E31"/>
    <w:rsid w:val="00E5422C"/>
    <w:rsid w:val="00E9712E"/>
    <w:rsid w:val="00EB516A"/>
    <w:rsid w:val="00EC0DE1"/>
    <w:rsid w:val="00F23E60"/>
    <w:rsid w:val="00F35104"/>
    <w:rsid w:val="00F53CE5"/>
    <w:rsid w:val="00F652D5"/>
    <w:rsid w:val="00FB4A46"/>
    <w:rsid w:val="00FF7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44C4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5871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58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58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E587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587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E587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E5871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9E58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9E5871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WW-Intestazionetabella">
    <w:name w:val="WW-Intestazione tabella"/>
    <w:basedOn w:val="Normal"/>
    <w:rsid w:val="009E5871"/>
    <w:pPr>
      <w:widowControl w:val="0"/>
      <w:suppressLineNumbers/>
      <w:suppressAutoHyphens/>
      <w:spacing w:after="120" w:line="240" w:lineRule="auto"/>
      <w:jc w:val="center"/>
    </w:pPr>
    <w:rPr>
      <w:rFonts w:ascii="Nimbus Roman No9 L" w:eastAsia="Sans Serif" w:hAnsi="Nimbus Roman No9 L" w:cs="Times New Roman"/>
      <w:b/>
      <w:i/>
      <w:sz w:val="24"/>
      <w:szCs w:val="20"/>
      <w:lang w:eastAsia="it-IT"/>
    </w:rPr>
  </w:style>
  <w:style w:type="table" w:styleId="TableGrid">
    <w:name w:val="Table Grid"/>
    <w:basedOn w:val="TableNormal"/>
    <w:uiPriority w:val="39"/>
    <w:rsid w:val="009E587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5871"/>
    <w:pPr>
      <w:tabs>
        <w:tab w:val="center" w:pos="4986"/>
        <w:tab w:val="right" w:pos="9972"/>
      </w:tabs>
      <w:spacing w:after="0" w:line="240" w:lineRule="auto"/>
    </w:pPr>
    <w:rPr>
      <w:rFonts w:ascii="Nimbus Roman No9 L" w:hAnsi="Nimbus Roman No9 L" w:cs="Calibri"/>
      <w:szCs w:val="24"/>
      <w:lang w:val="it-IT"/>
    </w:rPr>
  </w:style>
  <w:style w:type="character" w:customStyle="1" w:styleId="HeaderChar">
    <w:name w:val="Header Char"/>
    <w:basedOn w:val="DefaultParagraphFont"/>
    <w:link w:val="Header"/>
    <w:uiPriority w:val="99"/>
    <w:rsid w:val="009E5871"/>
    <w:rPr>
      <w:rFonts w:ascii="Nimbus Roman No9 L" w:hAnsi="Nimbus Roman No9 L" w:cs="Calibri"/>
      <w:sz w:val="22"/>
      <w:lang w:val="it-IT"/>
    </w:rPr>
  </w:style>
  <w:style w:type="numbering" w:customStyle="1" w:styleId="Nessunelenco1">
    <w:name w:val="Nessun elenco1"/>
    <w:next w:val="NoList"/>
    <w:uiPriority w:val="99"/>
    <w:semiHidden/>
    <w:unhideWhenUsed/>
    <w:rsid w:val="009E5871"/>
  </w:style>
  <w:style w:type="paragraph" w:styleId="Revision">
    <w:name w:val="Revision"/>
    <w:hidden/>
    <w:uiPriority w:val="99"/>
    <w:semiHidden/>
    <w:rsid w:val="009E5871"/>
    <w:rPr>
      <w:sz w:val="22"/>
      <w:szCs w:val="22"/>
      <w:lang w:val="en-US"/>
    </w:rPr>
  </w:style>
  <w:style w:type="table" w:customStyle="1" w:styleId="Grigliatabella1">
    <w:name w:val="Griglia tabella1"/>
    <w:basedOn w:val="TableNormal"/>
    <w:next w:val="TableGrid"/>
    <w:uiPriority w:val="59"/>
    <w:rsid w:val="009E587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9E5871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9E587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5871"/>
    <w:rPr>
      <w:color w:val="800080"/>
      <w:u w:val="single"/>
    </w:rPr>
  </w:style>
  <w:style w:type="paragraph" w:customStyle="1" w:styleId="xl65">
    <w:name w:val="xl65"/>
    <w:basedOn w:val="Normal"/>
    <w:rsid w:val="009E58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E58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9E58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8">
    <w:name w:val="xl68"/>
    <w:basedOn w:val="Normal"/>
    <w:rsid w:val="009E58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9E58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</w:rPr>
  </w:style>
  <w:style w:type="paragraph" w:customStyle="1" w:styleId="xl70">
    <w:name w:val="xl70"/>
    <w:basedOn w:val="Normal"/>
    <w:rsid w:val="009E58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</w:rPr>
  </w:style>
  <w:style w:type="paragraph" w:customStyle="1" w:styleId="xl71">
    <w:name w:val="xl71"/>
    <w:basedOn w:val="Normal"/>
    <w:rsid w:val="009E58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0"/>
      <w:szCs w:val="20"/>
    </w:rPr>
  </w:style>
  <w:style w:type="paragraph" w:customStyle="1" w:styleId="xl72">
    <w:name w:val="xl72"/>
    <w:basedOn w:val="Normal"/>
    <w:rsid w:val="009E58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</w:rPr>
  </w:style>
  <w:style w:type="paragraph" w:customStyle="1" w:styleId="xl73">
    <w:name w:val="xl73"/>
    <w:basedOn w:val="Normal"/>
    <w:rsid w:val="009E587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</w:rPr>
  </w:style>
  <w:style w:type="paragraph" w:customStyle="1" w:styleId="xl74">
    <w:name w:val="xl74"/>
    <w:basedOn w:val="Normal"/>
    <w:rsid w:val="009E587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</w:rPr>
  </w:style>
  <w:style w:type="paragraph" w:customStyle="1" w:styleId="xl75">
    <w:name w:val="xl75"/>
    <w:basedOn w:val="Normal"/>
    <w:rsid w:val="009E587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</w:rPr>
  </w:style>
  <w:style w:type="paragraph" w:customStyle="1" w:styleId="xl76">
    <w:name w:val="xl76"/>
    <w:basedOn w:val="Normal"/>
    <w:rsid w:val="009E587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</w:rPr>
  </w:style>
  <w:style w:type="table" w:styleId="LightShading">
    <w:name w:val="Light Shading"/>
    <w:basedOn w:val="TableNormal"/>
    <w:uiPriority w:val="60"/>
    <w:rsid w:val="009E5871"/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9E5871"/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9E5871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5871"/>
    <w:rPr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9E587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attere"/>
    <w:rsid w:val="009E5871"/>
    <w:pPr>
      <w:spacing w:after="0"/>
      <w:jc w:val="center"/>
    </w:pPr>
    <w:rPr>
      <w:rFonts w:ascii="Calibri Light" w:hAnsi="Calibri Light" w:cs="Calibri Light"/>
      <w:noProof/>
      <w:sz w:val="32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9E5871"/>
    <w:rPr>
      <w:rFonts w:ascii="Calibri Light" w:hAnsi="Calibri Light" w:cs="Calibri Light"/>
      <w:noProof/>
      <w:sz w:val="3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9E5871"/>
    <w:pPr>
      <w:spacing w:line="240" w:lineRule="auto"/>
      <w:jc w:val="both"/>
    </w:pPr>
    <w:rPr>
      <w:rFonts w:ascii="Calibri Light" w:hAnsi="Calibri Light" w:cs="Calibri Light"/>
      <w:noProof/>
      <w:sz w:val="32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9E5871"/>
    <w:rPr>
      <w:rFonts w:ascii="Calibri Light" w:hAnsi="Calibri Light" w:cs="Calibri Light"/>
      <w:noProof/>
      <w:sz w:val="32"/>
      <w:szCs w:val="22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871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871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9E5871"/>
    <w:rPr>
      <w:rFonts w:ascii="Times New Roman" w:hAnsi="Times New Roman" w:cs="Times New Roman"/>
      <w:sz w:val="18"/>
      <w:szCs w:val="18"/>
      <w:lang w:val="en-US"/>
    </w:rPr>
  </w:style>
  <w:style w:type="character" w:customStyle="1" w:styleId="TestofumettoCarattere1">
    <w:name w:val="Testo fumetto Carattere1"/>
    <w:basedOn w:val="DefaultParagraphFont"/>
    <w:uiPriority w:val="99"/>
    <w:semiHidden/>
    <w:rsid w:val="009E5871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58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5871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871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87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9E5871"/>
    <w:rPr>
      <w:b/>
      <w:bCs/>
      <w:sz w:val="20"/>
      <w:szCs w:val="20"/>
      <w:lang w:val="en-US"/>
    </w:rPr>
  </w:style>
  <w:style w:type="character" w:customStyle="1" w:styleId="SoggettocommentoCarattere1">
    <w:name w:val="Soggetto commento Carattere1"/>
    <w:basedOn w:val="CommentTextChar"/>
    <w:uiPriority w:val="99"/>
    <w:semiHidden/>
    <w:rsid w:val="009E5871"/>
    <w:rPr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9E587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E5871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9E5871"/>
  </w:style>
  <w:style w:type="numbering" w:customStyle="1" w:styleId="Nessunelenco2">
    <w:name w:val="Nessun elenco2"/>
    <w:next w:val="NoList"/>
    <w:uiPriority w:val="99"/>
    <w:semiHidden/>
    <w:unhideWhenUsed/>
    <w:rsid w:val="009E5871"/>
  </w:style>
  <w:style w:type="numbering" w:customStyle="1" w:styleId="Nessunelenco3">
    <w:name w:val="Nessun elenco3"/>
    <w:next w:val="NoList"/>
    <w:uiPriority w:val="99"/>
    <w:semiHidden/>
    <w:unhideWhenUsed/>
    <w:rsid w:val="009E5871"/>
  </w:style>
  <w:style w:type="paragraph" w:styleId="BodyText">
    <w:name w:val="Body Text"/>
    <w:basedOn w:val="Normal"/>
    <w:link w:val="BodyTextChar"/>
    <w:rsid w:val="009E5871"/>
    <w:pPr>
      <w:widowControl w:val="0"/>
      <w:suppressAutoHyphens/>
      <w:spacing w:after="120" w:line="240" w:lineRule="auto"/>
    </w:pPr>
    <w:rPr>
      <w:rFonts w:ascii="Nimbus Roman No9 L" w:eastAsia="Sans Serif" w:hAnsi="Nimbus Roman No9 L" w:cs="Times New Roman"/>
      <w:sz w:val="24"/>
      <w:szCs w:val="20"/>
      <w:lang w:eastAsia="it-IT"/>
    </w:rPr>
  </w:style>
  <w:style w:type="character" w:customStyle="1" w:styleId="BodyTextChar">
    <w:name w:val="Body Text Char"/>
    <w:basedOn w:val="DefaultParagraphFont"/>
    <w:link w:val="BodyText"/>
    <w:rsid w:val="009E5871"/>
    <w:rPr>
      <w:rFonts w:ascii="Nimbus Roman No9 L" w:eastAsia="Sans Serif" w:hAnsi="Nimbus Roman No9 L" w:cs="Times New Roman"/>
      <w:szCs w:val="20"/>
      <w:lang w:val="en-US" w:eastAsia="it-IT"/>
    </w:rPr>
  </w:style>
  <w:style w:type="paragraph" w:customStyle="1" w:styleId="Normal1">
    <w:name w:val="Normal1"/>
    <w:rsid w:val="009E5871"/>
    <w:pPr>
      <w:spacing w:after="200"/>
    </w:pPr>
    <w:rPr>
      <w:rFonts w:ascii="Cambria" w:eastAsia="Cambria" w:hAnsi="Cambria" w:cs="Cambria"/>
      <w:color w:val="00000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E5871"/>
    <w:pPr>
      <w:tabs>
        <w:tab w:val="right" w:leader="dot" w:pos="7694"/>
      </w:tabs>
      <w:spacing w:before="240" w:after="120"/>
      <w:jc w:val="center"/>
    </w:pPr>
    <w:rPr>
      <w:rFonts w:ascii="Times New Roman" w:eastAsia="Calibri" w:hAnsi="Times New Roman" w:cs="Times New Roman"/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9E5871"/>
    <w:pPr>
      <w:tabs>
        <w:tab w:val="right" w:pos="7694"/>
      </w:tabs>
      <w:spacing w:after="0"/>
      <w:ind w:left="284"/>
    </w:pPr>
    <w:rPr>
      <w:rFonts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E5871"/>
    <w:pPr>
      <w:tabs>
        <w:tab w:val="right" w:pos="7694"/>
      </w:tabs>
      <w:spacing w:after="0"/>
      <w:ind w:left="284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E5871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E5871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E5871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E5871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E5871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E5871"/>
    <w:pPr>
      <w:spacing w:after="0"/>
      <w:ind w:left="1760"/>
    </w:pPr>
    <w:rPr>
      <w:rFonts w:cstheme="minorHAnsi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9E5871"/>
    <w:pPr>
      <w:outlineLvl w:val="9"/>
    </w:pPr>
  </w:style>
  <w:style w:type="paragraph" w:customStyle="1" w:styleId="Default">
    <w:name w:val="Default"/>
    <w:rsid w:val="009E5871"/>
    <w:pPr>
      <w:suppressAutoHyphens/>
      <w:autoSpaceDE w:val="0"/>
    </w:pPr>
    <w:rPr>
      <w:rFonts w:ascii="Calibri" w:eastAsia="Calibri" w:hAnsi="Calibri" w:cs="Calibri"/>
      <w:color w:val="000000"/>
      <w:lang w:eastAsia="zh-CN"/>
    </w:rPr>
  </w:style>
  <w:style w:type="character" w:customStyle="1" w:styleId="info-cont">
    <w:name w:val="info-cont"/>
    <w:basedOn w:val="DefaultParagraphFont"/>
    <w:rsid w:val="009E5871"/>
  </w:style>
  <w:style w:type="paragraph" w:customStyle="1" w:styleId="testi">
    <w:name w:val="testi"/>
    <w:basedOn w:val="Normal"/>
    <w:rsid w:val="009E5871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desc">
    <w:name w:val="desc"/>
    <w:basedOn w:val="Normal"/>
    <w:rsid w:val="009E5871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58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5871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621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F9CB75-217B-0343-96A5-039098957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295</Words>
  <Characters>738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</dc:creator>
  <cp:keywords/>
  <dc:description/>
  <cp:lastModifiedBy>Francesca</cp:lastModifiedBy>
  <cp:revision>7</cp:revision>
  <dcterms:created xsi:type="dcterms:W3CDTF">2021-06-15T15:05:00Z</dcterms:created>
  <dcterms:modified xsi:type="dcterms:W3CDTF">2021-07-02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mc-biology</vt:lpwstr>
  </property>
  <property fmtid="{D5CDD505-2E9C-101B-9397-08002B2CF9AE}" pid="9" name="Mendeley Recent Style Name 3_1">
    <vt:lpwstr>BMC Bi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physiology</vt:lpwstr>
  </property>
  <property fmtid="{D5CDD505-2E9C-101B-9397-08002B2CF9AE}" pid="15" name="Mendeley Recent Style Name 6_1">
    <vt:lpwstr>Frontiers in Physi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insects</vt:lpwstr>
  </property>
  <property fmtid="{D5CDD505-2E9C-101B-9397-08002B2CF9AE}" pid="19" name="Mendeley Recent Style Name 8_1">
    <vt:lpwstr>Insects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8c80502-3904-3752-9b04-b7887391db13</vt:lpwstr>
  </property>
  <property fmtid="{D5CDD505-2E9C-101B-9397-08002B2CF9AE}" pid="24" name="Mendeley Citation Style_1">
    <vt:lpwstr>http://www.zotero.org/styles/bmc-biology</vt:lpwstr>
  </property>
</Properties>
</file>